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47D64" w14:textId="4F34071C" w:rsidR="00476296" w:rsidRDefault="00476296" w:rsidP="00476296">
      <w:pPr>
        <w:spacing w:after="0" w:line="360" w:lineRule="auto"/>
        <w:rPr>
          <w:rFonts w:ascii="Segoe UI" w:hAnsi="Segoe UI" w:cs="Segoe UI"/>
          <w:color w:val="242424"/>
          <w:sz w:val="23"/>
          <w:szCs w:val="23"/>
          <w:shd w:val="clear" w:color="auto" w:fill="FFFFFF"/>
        </w:rPr>
      </w:pPr>
      <w:r w:rsidRPr="00EB4A6E">
        <w:rPr>
          <w:b/>
          <w:bCs/>
        </w:rPr>
        <w:t xml:space="preserve">Table </w:t>
      </w:r>
      <w:r w:rsidR="00EB4A6E" w:rsidRPr="00EB4A6E">
        <w:rPr>
          <w:b/>
          <w:bCs/>
        </w:rPr>
        <w:t>S</w:t>
      </w:r>
      <w:r w:rsidRPr="00EB4A6E">
        <w:rPr>
          <w:b/>
          <w:bCs/>
        </w:rPr>
        <w:t>1.</w:t>
      </w:r>
      <w:r w:rsidRPr="003449B4">
        <w:rPr>
          <w:rFonts w:ascii="Cambria" w:hAnsi="Cambria"/>
          <w:sz w:val="24"/>
          <w:szCs w:val="24"/>
        </w:rPr>
        <w:t xml:space="preserve"> </w:t>
      </w:r>
      <w:r>
        <w:t>B</w:t>
      </w:r>
      <w:r w:rsidRPr="00476296">
        <w:t xml:space="preserve">rief descriptions of each </w:t>
      </w:r>
      <w:proofErr w:type="spellStart"/>
      <w:r w:rsidRPr="00476296">
        <w:t>PrEP</w:t>
      </w:r>
      <w:proofErr w:type="spellEnd"/>
      <w:r w:rsidRPr="00476296">
        <w:t xml:space="preserve"> modality given to participants</w:t>
      </w:r>
      <w:r w:rsidR="00EB4A6E"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.</w:t>
      </w:r>
    </w:p>
    <w:p w14:paraId="14A93369" w14:textId="6740D4F8" w:rsidR="00D206A4" w:rsidRDefault="00D206A4" w:rsidP="00476296">
      <w:pPr>
        <w:spacing w:after="0" w:line="240" w:lineRule="auto"/>
        <w:rPr>
          <w:b/>
        </w:rPr>
      </w:pPr>
    </w:p>
    <w:tbl>
      <w:tblPr>
        <w:tblStyle w:val="TableGrid"/>
        <w:tblpPr w:leftFromText="180" w:rightFromText="180" w:horzAnchor="margin" w:tblpY="519"/>
        <w:tblW w:w="9625" w:type="dxa"/>
        <w:tblLook w:val="04A0" w:firstRow="1" w:lastRow="0" w:firstColumn="1" w:lastColumn="0" w:noHBand="0" w:noVBand="1"/>
      </w:tblPr>
      <w:tblGrid>
        <w:gridCol w:w="1435"/>
        <w:gridCol w:w="8190"/>
      </w:tblGrid>
      <w:tr w:rsidR="00F7226C" w14:paraId="3065EBEE" w14:textId="77777777" w:rsidTr="00027A67">
        <w:tc>
          <w:tcPr>
            <w:tcW w:w="1435" w:type="dxa"/>
          </w:tcPr>
          <w:p w14:paraId="2AFBBAB2" w14:textId="77777777" w:rsidR="00F7226C" w:rsidRPr="003449B4" w:rsidRDefault="00F7226C" w:rsidP="00027A67">
            <w:r w:rsidRPr="003449B4">
              <w:t>LA-</w:t>
            </w:r>
            <w:proofErr w:type="spellStart"/>
            <w:r w:rsidRPr="003449B4">
              <w:t>PrEP</w:t>
            </w:r>
            <w:proofErr w:type="spellEnd"/>
          </w:p>
        </w:tc>
        <w:tc>
          <w:tcPr>
            <w:tcW w:w="8190" w:type="dxa"/>
          </w:tcPr>
          <w:p w14:paraId="1635FE35" w14:textId="77777777" w:rsidR="00F7226C" w:rsidRPr="003449B4" w:rsidRDefault="00F7226C" w:rsidP="00027A67">
            <w:r>
              <w:t xml:space="preserve">A long-acting form of </w:t>
            </w:r>
            <w:proofErr w:type="spellStart"/>
            <w:r>
              <w:t>PrEP</w:t>
            </w:r>
            <w:proofErr w:type="spellEnd"/>
            <w:r>
              <w:t xml:space="preserve"> that is given as an injection in your buttocks once every 2 months has been found to be effective in preventing HIV infection. You would have to see a doctor or healthcare provider to start injectable </w:t>
            </w:r>
            <w:proofErr w:type="spellStart"/>
            <w:r>
              <w:t>PrEP</w:t>
            </w:r>
            <w:proofErr w:type="spellEnd"/>
            <w:r>
              <w:t xml:space="preserve"> and go back for check-ups once every 2 months to stay on it. The possible side effects of injectable </w:t>
            </w:r>
            <w:proofErr w:type="spellStart"/>
            <w:r>
              <w:t>PrEP</w:t>
            </w:r>
            <w:proofErr w:type="spellEnd"/>
            <w:r>
              <w:t xml:space="preserve"> are mild-to-moderate pain at the injection site that lasts 2 to 7 days, mild rash at the injection site that clears up on its own, or a headache that lasts a couple of days after injection. Studies have found that injectable </w:t>
            </w:r>
            <w:proofErr w:type="spellStart"/>
            <w:r>
              <w:t>PrEP</w:t>
            </w:r>
            <w:proofErr w:type="spellEnd"/>
            <w:r>
              <w:t xml:space="preserve"> is effective at preventing HIV infection. This approach isn’t currently approved by the FDA (Food and Drug Administration).</w:t>
            </w:r>
          </w:p>
        </w:tc>
      </w:tr>
      <w:tr w:rsidR="00F7226C" w14:paraId="5872EC7F" w14:textId="77777777" w:rsidTr="00027A67">
        <w:tc>
          <w:tcPr>
            <w:tcW w:w="1435" w:type="dxa"/>
          </w:tcPr>
          <w:p w14:paraId="5118D789" w14:textId="77777777" w:rsidR="00F7226C" w:rsidRPr="003449B4" w:rsidRDefault="00F7226C" w:rsidP="00027A67">
            <w:r w:rsidRPr="003449B4">
              <w:t xml:space="preserve">Daily Oral </w:t>
            </w:r>
            <w:proofErr w:type="spellStart"/>
            <w:r w:rsidRPr="003449B4">
              <w:t>PrEP</w:t>
            </w:r>
            <w:proofErr w:type="spellEnd"/>
          </w:p>
        </w:tc>
        <w:tc>
          <w:tcPr>
            <w:tcW w:w="8190" w:type="dxa"/>
          </w:tcPr>
          <w:p w14:paraId="411186F3" w14:textId="77777777" w:rsidR="00F7226C" w:rsidRPr="003449B4" w:rsidRDefault="00F7226C" w:rsidP="00027A67">
            <w:proofErr w:type="spellStart"/>
            <w:r>
              <w:t>PrEP</w:t>
            </w:r>
            <w:proofErr w:type="spellEnd"/>
            <w:r>
              <w:t xml:space="preserve"> stands for pre-exposure prophylaxis. Daily oral </w:t>
            </w:r>
            <w:proofErr w:type="spellStart"/>
            <w:r>
              <w:t>PrEP</w:t>
            </w:r>
            <w:proofErr w:type="spellEnd"/>
            <w:r>
              <w:t xml:space="preserve"> is a pill that a person who is HIV-negative takes every day </w:t>
            </w:r>
            <w:proofErr w:type="gramStart"/>
            <w:r>
              <w:t>in order to</w:t>
            </w:r>
            <w:proofErr w:type="gramEnd"/>
            <w:r>
              <w:t xml:space="preserve"> prevent getting HIV. </w:t>
            </w:r>
            <w:proofErr w:type="spellStart"/>
            <w:r>
              <w:t>PrEP</w:t>
            </w:r>
            <w:proofErr w:type="spellEnd"/>
            <w:r>
              <w:t xml:space="preserve"> is safe, but some people experience side effects like diarrhea, nausea, headache, fatigue, and stomach pain. These side effects usually go away over time. You </w:t>
            </w:r>
            <w:proofErr w:type="gramStart"/>
            <w:r>
              <w:t>have to</w:t>
            </w:r>
            <w:proofErr w:type="gramEnd"/>
            <w:r>
              <w:t xml:space="preserve"> see a doctor or other healthcare provider to start daily oral </w:t>
            </w:r>
            <w:proofErr w:type="spellStart"/>
            <w:r>
              <w:t>PrEP</w:t>
            </w:r>
            <w:proofErr w:type="spellEnd"/>
            <w:r>
              <w:t xml:space="preserve"> and go back for check-ups once every 3 months to stay on it. Studies have shown that daily oral </w:t>
            </w:r>
            <w:proofErr w:type="spellStart"/>
            <w:r>
              <w:t>PrEP</w:t>
            </w:r>
            <w:proofErr w:type="spellEnd"/>
            <w:r>
              <w:t xml:space="preserve"> provides about 99% protection against HIV infection when it is taken every day</w:t>
            </w:r>
          </w:p>
        </w:tc>
      </w:tr>
      <w:tr w:rsidR="00F7226C" w14:paraId="5CF1E6FA" w14:textId="77777777" w:rsidTr="00027A67">
        <w:tc>
          <w:tcPr>
            <w:tcW w:w="1435" w:type="dxa"/>
          </w:tcPr>
          <w:p w14:paraId="4BE7A445" w14:textId="77777777" w:rsidR="00F7226C" w:rsidRPr="003449B4" w:rsidRDefault="00F7226C" w:rsidP="00027A67">
            <w:r w:rsidRPr="003449B4">
              <w:t xml:space="preserve">On-demand Oral </w:t>
            </w:r>
            <w:proofErr w:type="spellStart"/>
            <w:r w:rsidRPr="003449B4">
              <w:t>PrEP</w:t>
            </w:r>
            <w:proofErr w:type="spellEnd"/>
          </w:p>
        </w:tc>
        <w:tc>
          <w:tcPr>
            <w:tcW w:w="8190" w:type="dxa"/>
          </w:tcPr>
          <w:p w14:paraId="1095C6A2" w14:textId="77777777" w:rsidR="00F7226C" w:rsidRPr="003449B4" w:rsidRDefault="00F7226C" w:rsidP="00027A67">
            <w:r>
              <w:t xml:space="preserve">There is another way that some people take </w:t>
            </w:r>
            <w:proofErr w:type="spellStart"/>
            <w:r>
              <w:t>PrEP</w:t>
            </w:r>
            <w:proofErr w:type="spellEnd"/>
            <w:r>
              <w:t xml:space="preserve"> pills called on-demand oral </w:t>
            </w:r>
            <w:proofErr w:type="spellStart"/>
            <w:r>
              <w:t>PrEP.</w:t>
            </w:r>
            <w:proofErr w:type="spellEnd"/>
            <w:r>
              <w:t xml:space="preserve"> On-demand oral </w:t>
            </w:r>
            <w:proofErr w:type="spellStart"/>
            <w:r>
              <w:t>PrEP</w:t>
            </w:r>
            <w:proofErr w:type="spellEnd"/>
            <w:r>
              <w:t xml:space="preserve"> is also known as “intermittent” or “event-driven” </w:t>
            </w:r>
            <w:proofErr w:type="spellStart"/>
            <w:r>
              <w:t>PrEP.</w:t>
            </w:r>
            <w:proofErr w:type="spellEnd"/>
            <w:r>
              <w:t xml:space="preserve"> With on-demand oral </w:t>
            </w:r>
            <w:proofErr w:type="spellStart"/>
            <w:r>
              <w:t>PrEP</w:t>
            </w:r>
            <w:proofErr w:type="spellEnd"/>
            <w:r>
              <w:t xml:space="preserve"> you take a series of pills around the time when you have sex. This means taking two pills 2 to 24 hours before sex, one pill 24 hours after the first dose, and one pill 24 hours after the second dose. Some studies found that on-demand </w:t>
            </w:r>
            <w:proofErr w:type="spellStart"/>
            <w:r>
              <w:t>PrEP</w:t>
            </w:r>
            <w:proofErr w:type="spellEnd"/>
            <w:r>
              <w:t xml:space="preserve"> is effective at preventing HIV infection. This approach isn’t currently approved by the FDA (Food and Drug Administration).</w:t>
            </w:r>
          </w:p>
        </w:tc>
      </w:tr>
    </w:tbl>
    <w:p w14:paraId="61165988" w14:textId="77777777" w:rsidR="00D206A4" w:rsidRDefault="00D206A4" w:rsidP="00863853">
      <w:pPr>
        <w:rPr>
          <w:b/>
        </w:rPr>
      </w:pPr>
    </w:p>
    <w:p w14:paraId="0739C668" w14:textId="77777777" w:rsidR="00D206A4" w:rsidRDefault="00D206A4" w:rsidP="00863853">
      <w:pPr>
        <w:rPr>
          <w:b/>
        </w:rPr>
      </w:pPr>
    </w:p>
    <w:p w14:paraId="341CB7E4" w14:textId="77777777" w:rsidR="00D206A4" w:rsidRDefault="00D206A4" w:rsidP="00863853">
      <w:pPr>
        <w:rPr>
          <w:b/>
        </w:rPr>
      </w:pPr>
    </w:p>
    <w:p w14:paraId="1C7F5489" w14:textId="77777777" w:rsidR="00D206A4" w:rsidRDefault="00D206A4" w:rsidP="00863853">
      <w:pPr>
        <w:rPr>
          <w:b/>
        </w:rPr>
      </w:pPr>
    </w:p>
    <w:p w14:paraId="7659F258" w14:textId="77777777" w:rsidR="00D206A4" w:rsidRDefault="00D206A4" w:rsidP="00863853">
      <w:pPr>
        <w:rPr>
          <w:b/>
        </w:rPr>
      </w:pPr>
    </w:p>
    <w:p w14:paraId="35D54034" w14:textId="77777777" w:rsidR="00D206A4" w:rsidRDefault="00D206A4" w:rsidP="00863853">
      <w:pPr>
        <w:rPr>
          <w:b/>
        </w:rPr>
      </w:pPr>
    </w:p>
    <w:p w14:paraId="739C0F0A" w14:textId="77777777" w:rsidR="00D206A4" w:rsidRDefault="00D206A4" w:rsidP="00863853">
      <w:pPr>
        <w:rPr>
          <w:b/>
        </w:rPr>
      </w:pPr>
    </w:p>
    <w:p w14:paraId="4092F3C5" w14:textId="77777777" w:rsidR="00D206A4" w:rsidRDefault="00D206A4" w:rsidP="00863853">
      <w:pPr>
        <w:rPr>
          <w:b/>
        </w:rPr>
      </w:pPr>
    </w:p>
    <w:p w14:paraId="4131D7A7" w14:textId="77777777" w:rsidR="00D206A4" w:rsidRDefault="00D206A4" w:rsidP="00863853">
      <w:pPr>
        <w:rPr>
          <w:b/>
        </w:rPr>
      </w:pPr>
    </w:p>
    <w:p w14:paraId="7AEE682E" w14:textId="77777777" w:rsidR="00D206A4" w:rsidRDefault="00D206A4" w:rsidP="00863853">
      <w:pPr>
        <w:rPr>
          <w:b/>
        </w:rPr>
      </w:pPr>
    </w:p>
    <w:p w14:paraId="0655F208" w14:textId="77777777" w:rsidR="00D206A4" w:rsidRDefault="00D206A4" w:rsidP="00863853">
      <w:pPr>
        <w:rPr>
          <w:b/>
        </w:rPr>
      </w:pPr>
    </w:p>
    <w:p w14:paraId="78D04406" w14:textId="77777777" w:rsidR="00D206A4" w:rsidRDefault="00D206A4" w:rsidP="00863853">
      <w:pPr>
        <w:rPr>
          <w:b/>
        </w:rPr>
      </w:pPr>
    </w:p>
    <w:p w14:paraId="5684701D" w14:textId="77777777" w:rsidR="00D206A4" w:rsidRDefault="00D206A4" w:rsidP="00863853">
      <w:pPr>
        <w:rPr>
          <w:b/>
        </w:rPr>
      </w:pPr>
    </w:p>
    <w:p w14:paraId="413DCF65" w14:textId="77777777" w:rsidR="005A1305" w:rsidRDefault="005A1305" w:rsidP="00863853">
      <w:pPr>
        <w:rPr>
          <w:b/>
        </w:rPr>
      </w:pPr>
    </w:p>
    <w:p w14:paraId="58C9C3DD" w14:textId="1592B7E7" w:rsidR="00863853" w:rsidRDefault="00863853" w:rsidP="00863853">
      <w:pPr>
        <w:rPr>
          <w:b/>
        </w:rPr>
      </w:pPr>
      <w:r>
        <w:rPr>
          <w:b/>
        </w:rPr>
        <w:lastRenderedPageBreak/>
        <w:t xml:space="preserve">Table </w:t>
      </w:r>
      <w:r w:rsidR="00EB4A6E">
        <w:rPr>
          <w:b/>
        </w:rPr>
        <w:t>S</w:t>
      </w:r>
      <w:r w:rsidR="005A1305">
        <w:rPr>
          <w:b/>
        </w:rPr>
        <w:t>2</w:t>
      </w:r>
      <w:r>
        <w:rPr>
          <w:b/>
        </w:rPr>
        <w:t xml:space="preserve">. </w:t>
      </w:r>
      <w:r w:rsidRPr="00AD4960">
        <w:rPr>
          <w:bCs/>
        </w:rPr>
        <w:t>Characteristics of the analytic sample, AMIS 2021-22 (N=7760)</w:t>
      </w:r>
      <w:r w:rsidR="00EB4A6E">
        <w:rPr>
          <w:bCs/>
        </w:rPr>
        <w:t>.</w:t>
      </w:r>
    </w:p>
    <w:tbl>
      <w:tblPr>
        <w:tblStyle w:val="Table"/>
        <w:tblW w:w="0" w:type="auto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305"/>
        <w:gridCol w:w="1260"/>
        <w:gridCol w:w="1370"/>
      </w:tblGrid>
      <w:tr w:rsidR="00863853" w14:paraId="77F548F5" w14:textId="77777777" w:rsidTr="002E5739">
        <w:trPr>
          <w:trHeight w:val="290"/>
        </w:trPr>
        <w:tc>
          <w:tcPr>
            <w:tcW w:w="530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F6BDB90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7D2FAD3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n</w:t>
            </w:r>
          </w:p>
        </w:tc>
        <w:tc>
          <w:tcPr>
            <w:tcW w:w="137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3ED76D9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%</w:t>
            </w:r>
          </w:p>
        </w:tc>
      </w:tr>
      <w:tr w:rsidR="00863853" w14:paraId="7710BDBA" w14:textId="77777777" w:rsidTr="002E5739">
        <w:trPr>
          <w:trHeight w:val="290"/>
        </w:trPr>
        <w:tc>
          <w:tcPr>
            <w:tcW w:w="530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FCCF0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89EE1E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760</w:t>
            </w:r>
          </w:p>
        </w:tc>
        <w:tc>
          <w:tcPr>
            <w:tcW w:w="137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24E75F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</w:tr>
      <w:tr w:rsidR="00863853" w14:paraId="17EAB085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84B7477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Age (years)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1BFE8A6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A4D05F8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0ABF717E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82A55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5-24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0E28A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07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63AD9B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9.1</w:t>
            </w:r>
          </w:p>
        </w:tc>
      </w:tr>
      <w:tr w:rsidR="00863853" w14:paraId="5421F4DC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D7195B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5-29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8A388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847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6A71D7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0.9</w:t>
            </w:r>
          </w:p>
        </w:tc>
      </w:tr>
      <w:tr w:rsidR="00863853" w14:paraId="1680B17B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5BB7038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30-39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CCD51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957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175E12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5.2</w:t>
            </w:r>
          </w:p>
        </w:tc>
      </w:tr>
      <w:tr w:rsidR="00863853" w14:paraId="0C40DE77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225867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40+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4A44158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4249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6BBD1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4.8</w:t>
            </w:r>
          </w:p>
        </w:tc>
      </w:tr>
      <w:tr w:rsidR="00863853" w14:paraId="49DB05DB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FA331EE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Race/Ethnicity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BF41DE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E4EA34A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10E1C8D2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7C705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Black, non-Hispanic/Latin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EE5B8D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84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3AEEA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0.2</w:t>
            </w:r>
          </w:p>
        </w:tc>
      </w:tr>
      <w:tr w:rsidR="00863853" w14:paraId="45145E0F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0E1DF7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Hispanic or Latin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4643B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086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6A00CB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4.1</w:t>
            </w:r>
          </w:p>
        </w:tc>
      </w:tr>
      <w:tr w:rsidR="00863853" w14:paraId="605D687D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694B4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White, non-Hispanic/Latin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79B6DE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114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690E7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6.6</w:t>
            </w:r>
          </w:p>
        </w:tc>
      </w:tr>
      <w:tr w:rsidR="00863853" w14:paraId="72EC07E9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7E5B2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Other or multiple race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7BB58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98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F06F5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9.1</w:t>
            </w:r>
          </w:p>
        </w:tc>
      </w:tr>
      <w:tr w:rsidR="00863853" w14:paraId="0E709984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F87565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Health insuranc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DBC985B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72DADC7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1FE681D3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BE17D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Non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7A5B0D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21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A7D9C6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.8</w:t>
            </w:r>
          </w:p>
        </w:tc>
      </w:tr>
      <w:tr w:rsidR="00863853" w14:paraId="3CA957D1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0F4408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Private only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9B1D29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459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5E85248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1.6</w:t>
            </w:r>
          </w:p>
        </w:tc>
      </w:tr>
      <w:tr w:rsidR="00863853" w14:paraId="4F4FAFA8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9AC79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Public only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E7BD7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191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5BDD9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5.6</w:t>
            </w:r>
          </w:p>
        </w:tc>
      </w:tr>
      <w:tr w:rsidR="00863853" w14:paraId="7CA565A2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12B1C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Other or multiple insuranc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B3AC86E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452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927F31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.9</w:t>
            </w:r>
          </w:p>
        </w:tc>
      </w:tr>
      <w:tr w:rsidR="00863853" w14:paraId="4F8ACBD2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390577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Education level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938BC2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565701C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2947257D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ABA15A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&lt; HS diploma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FDC68E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28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5B12E3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.7</w:t>
            </w:r>
          </w:p>
        </w:tc>
      </w:tr>
      <w:tr w:rsidR="00863853" w14:paraId="71967311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975EBB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HS diploma or equivalent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E104B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05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7E47D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9.1</w:t>
            </w:r>
          </w:p>
        </w:tc>
      </w:tr>
      <w:tr w:rsidR="00863853" w14:paraId="35BE5C2D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C9587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Some college or technical degre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53F931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959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68BA17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5.3</w:t>
            </w:r>
          </w:p>
        </w:tc>
      </w:tr>
      <w:tr w:rsidR="00863853" w14:paraId="5EEDA249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2E2ED2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College degree or postgraduate education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6B1FED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4945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5894A2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3.9</w:t>
            </w:r>
          </w:p>
        </w:tc>
      </w:tr>
      <w:tr w:rsidR="00863853" w14:paraId="490DF5F3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77C39A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Employment statu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97D92A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A730184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1F01B9E4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A152AE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Not employed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2EDAA2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472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A5D5A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.1</w:t>
            </w:r>
          </w:p>
        </w:tc>
      </w:tr>
      <w:tr w:rsidR="00863853" w14:paraId="1D945DF3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4513F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Employed for wages full-tim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1C47D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073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FD0421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5.9</w:t>
            </w:r>
          </w:p>
        </w:tc>
      </w:tr>
      <w:tr w:rsidR="00863853" w14:paraId="1C693964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E505C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Employed for wages part-tim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1B563E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09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C8762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.9</w:t>
            </w:r>
          </w:p>
        </w:tc>
      </w:tr>
      <w:tr w:rsidR="00863853" w14:paraId="0E6727C6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CB83E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Self employed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8FEED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11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1CA713E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9.2</w:t>
            </w:r>
          </w:p>
        </w:tc>
      </w:tr>
      <w:tr w:rsidR="00863853" w14:paraId="29245765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66D9F0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A homemaker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7A05E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40C07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</w:tr>
      <w:tr w:rsidR="00863853" w14:paraId="4C7C41A9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39801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Retired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F3568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75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C4C76F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8.8</w:t>
            </w:r>
          </w:p>
        </w:tc>
      </w:tr>
      <w:tr w:rsidR="00863853" w14:paraId="0CA8699E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EFD42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Unable to work(disabled)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CA9A06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27B3B8D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.7</w:t>
            </w:r>
          </w:p>
        </w:tc>
      </w:tr>
      <w:tr w:rsidR="00863853" w14:paraId="5ABA49B2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E87A43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Household Incom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A72817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B9ECB2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48174470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AA141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$0-19999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D2B6A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28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8B6639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8.6</w:t>
            </w:r>
          </w:p>
        </w:tc>
      </w:tr>
      <w:tr w:rsidR="00863853" w14:paraId="05FA9C26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A9597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$20000-39999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ED965A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128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1E499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5.5</w:t>
            </w:r>
          </w:p>
        </w:tc>
      </w:tr>
      <w:tr w:rsidR="00863853" w14:paraId="266E275B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45134D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$40000-74999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02655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697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1F6718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3.3</w:t>
            </w:r>
          </w:p>
        </w:tc>
      </w:tr>
      <w:tr w:rsidR="00863853" w14:paraId="11030FF6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AE8835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$75000 or mor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503335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3825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6D553F8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2.6</w:t>
            </w:r>
          </w:p>
        </w:tc>
      </w:tr>
      <w:tr w:rsidR="00863853" w14:paraId="18740146" w14:textId="77777777" w:rsidTr="002E5739">
        <w:trPr>
          <w:trHeight w:val="290"/>
        </w:trPr>
        <w:tc>
          <w:tcPr>
            <w:tcW w:w="6565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88130E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NCHS urban-rural category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4FCCE4" w14:textId="77777777" w:rsidR="00863853" w:rsidRDefault="00863853" w:rsidP="002E5739">
            <w:pPr>
              <w:rPr>
                <w:b/>
                <w:sz w:val="18"/>
              </w:rPr>
            </w:pPr>
          </w:p>
        </w:tc>
      </w:tr>
      <w:tr w:rsidR="00863853" w14:paraId="69E747C4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561A7F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Large central metr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7621F2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3467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0131F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44.8</w:t>
            </w:r>
          </w:p>
        </w:tc>
      </w:tr>
      <w:tr w:rsidR="00863853" w14:paraId="01AB520D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8B92562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Large fringe metr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DC121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630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AFE9D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1.1</w:t>
            </w:r>
          </w:p>
        </w:tc>
      </w:tr>
      <w:tr w:rsidR="00863853" w14:paraId="4F8EF663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47767E2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Medium metr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D9148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463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9F6790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8.9</w:t>
            </w:r>
          </w:p>
        </w:tc>
      </w:tr>
      <w:tr w:rsidR="00863853" w14:paraId="3EB26067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A8F07C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Small metr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2B73D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60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A08625D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.2</w:t>
            </w:r>
          </w:p>
        </w:tc>
      </w:tr>
      <w:tr w:rsidR="00863853" w14:paraId="3D08D775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29285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Micropolitan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1FE1C3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401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8CB501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.2</w:t>
            </w:r>
          </w:p>
        </w:tc>
      </w:tr>
      <w:tr w:rsidR="00863853" w14:paraId="4B4FD2BE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3E7328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Non-cor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D47C3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20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AEADD6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</w:tr>
      <w:tr w:rsidR="00863853" w14:paraId="1057C444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054A15C" w14:textId="77777777" w:rsidR="00863853" w:rsidRDefault="00863853" w:rsidP="002E5739">
            <w:pPr>
              <w:rPr>
                <w:b/>
                <w:sz w:val="18"/>
              </w:rPr>
            </w:pPr>
          </w:p>
          <w:p w14:paraId="59BF1432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Census region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76B0D6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6AC014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5C830F7C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112811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Northeast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3AD2F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465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6BC2FCF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8.9</w:t>
            </w:r>
          </w:p>
        </w:tc>
      </w:tr>
      <w:tr w:rsidR="00863853" w14:paraId="39C88EE1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F5E87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Midwest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6E487C2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548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38E57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0.0</w:t>
            </w:r>
          </w:p>
        </w:tc>
      </w:tr>
      <w:tr w:rsidR="00863853" w14:paraId="5AB43342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E1E167E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South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51C7ED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931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6F9502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37.8</w:t>
            </w:r>
          </w:p>
        </w:tc>
      </w:tr>
      <w:tr w:rsidR="00863853" w14:paraId="04AA1615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1F5A6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West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3DBB25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804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E56027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3.3</w:t>
            </w:r>
          </w:p>
        </w:tc>
      </w:tr>
      <w:tr w:rsidR="00863853" w14:paraId="3BDFDB7B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C1DDE9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U.S. dependent area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F16B8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B7BD2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 w:rsidR="00863853" w14:paraId="4A50DB81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F3C997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STI diagnosis in in past 12 month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895968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437C36B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160F91B4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B01B27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28477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864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4A579A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88.5</w:t>
            </w:r>
          </w:p>
        </w:tc>
      </w:tr>
      <w:tr w:rsidR="00863853" w14:paraId="4D6FF6B5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55694D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B590AD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896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7C37A8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1.6</w:t>
            </w:r>
          </w:p>
        </w:tc>
      </w:tr>
      <w:tr w:rsidR="00863853" w14:paraId="6E35CEBE" w14:textId="77777777" w:rsidTr="002E5739">
        <w:trPr>
          <w:trHeight w:val="290"/>
        </w:trPr>
        <w:tc>
          <w:tcPr>
            <w:tcW w:w="6565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B584CF4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Condomless anal sex in past 12 months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58D0641" w14:textId="77777777" w:rsidR="00863853" w:rsidRDefault="00863853" w:rsidP="002E5739">
            <w:pPr>
              <w:rPr>
                <w:b/>
                <w:sz w:val="18"/>
              </w:rPr>
            </w:pPr>
          </w:p>
        </w:tc>
      </w:tr>
      <w:tr w:rsidR="00863853" w14:paraId="17A153F1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4934C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7A838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986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154FC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5.6</w:t>
            </w:r>
          </w:p>
        </w:tc>
      </w:tr>
      <w:tr w:rsidR="00863853" w14:paraId="10F2A19F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31DFA3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014527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774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6AC743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4.4</w:t>
            </w:r>
          </w:p>
        </w:tc>
      </w:tr>
      <w:tr w:rsidR="00863853" w14:paraId="5442B568" w14:textId="77777777" w:rsidTr="002E5739">
        <w:trPr>
          <w:trHeight w:val="290"/>
        </w:trPr>
        <w:tc>
          <w:tcPr>
            <w:tcW w:w="6565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2F031D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Number of male sex partners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1974BC5" w14:textId="77777777" w:rsidR="00863853" w:rsidRDefault="00863853" w:rsidP="002E5739">
            <w:pPr>
              <w:rPr>
                <w:b/>
                <w:sz w:val="18"/>
              </w:rPr>
            </w:pPr>
          </w:p>
        </w:tc>
      </w:tr>
      <w:tr w:rsidR="00863853" w14:paraId="72EE604A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E3645E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On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32470B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514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80495A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19.5</w:t>
            </w:r>
          </w:p>
        </w:tc>
      </w:tr>
      <w:tr w:rsidR="00863853" w14:paraId="078D7B81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F0E64D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 or more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BFF5B5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061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42038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8.1</w:t>
            </w:r>
          </w:p>
        </w:tc>
      </w:tr>
      <w:tr w:rsidR="00863853" w14:paraId="7DC929B3" w14:textId="77777777" w:rsidTr="002E5739">
        <w:trPr>
          <w:trHeight w:val="290"/>
        </w:trPr>
        <w:tc>
          <w:tcPr>
            <w:tcW w:w="6565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C7BF35" w14:textId="77777777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Any illicit drug use in past 12 months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EFF28B2" w14:textId="77777777" w:rsidR="00863853" w:rsidRDefault="00863853" w:rsidP="002E5739">
            <w:pPr>
              <w:rPr>
                <w:b/>
                <w:sz w:val="18"/>
              </w:rPr>
            </w:pPr>
          </w:p>
        </w:tc>
      </w:tr>
      <w:tr w:rsidR="00863853" w14:paraId="3346D9DA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951AD97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7D538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481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FAE59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70.6</w:t>
            </w:r>
          </w:p>
        </w:tc>
      </w:tr>
      <w:tr w:rsidR="00863853" w14:paraId="5E615451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0204DAC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509248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279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808A2FB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9.4</w:t>
            </w:r>
          </w:p>
        </w:tc>
      </w:tr>
      <w:tr w:rsidR="00863853" w14:paraId="2CC5E2D5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EC9F29" w14:textId="47916313" w:rsidR="00863853" w:rsidRDefault="00863853" w:rsidP="002E573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sed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in past 12 month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A2CBC6" w14:textId="77777777" w:rsidR="00863853" w:rsidRDefault="00863853" w:rsidP="002E5739">
            <w:pPr>
              <w:rPr>
                <w:b/>
                <w:sz w:val="18"/>
              </w:rPr>
            </w:pP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7049A3" w14:textId="77777777" w:rsidR="00863853" w:rsidRDefault="00863853" w:rsidP="002E5739">
            <w:pPr>
              <w:rPr>
                <w:sz w:val="18"/>
              </w:rPr>
            </w:pPr>
          </w:p>
        </w:tc>
      </w:tr>
      <w:tr w:rsidR="00863853" w14:paraId="7AA9484D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E9BDF71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D7D8A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5108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F9E6583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65.8</w:t>
            </w:r>
          </w:p>
        </w:tc>
      </w:tr>
      <w:tr w:rsidR="00863853" w14:paraId="7D5D85DC" w14:textId="77777777" w:rsidTr="002E5739">
        <w:trPr>
          <w:trHeight w:val="290"/>
        </w:trPr>
        <w:tc>
          <w:tcPr>
            <w:tcW w:w="53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B479999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DC6484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2652</w:t>
            </w:r>
          </w:p>
        </w:tc>
        <w:tc>
          <w:tcPr>
            <w:tcW w:w="13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608DEF0" w14:textId="77777777" w:rsidR="00863853" w:rsidRDefault="00863853" w:rsidP="002E5739">
            <w:pPr>
              <w:rPr>
                <w:sz w:val="18"/>
              </w:rPr>
            </w:pPr>
            <w:r>
              <w:rPr>
                <w:sz w:val="18"/>
              </w:rPr>
              <w:t>34.2</w:t>
            </w:r>
          </w:p>
        </w:tc>
      </w:tr>
    </w:tbl>
    <w:p w14:paraId="07E53F9D" w14:textId="77777777" w:rsidR="00863853" w:rsidRDefault="00863853" w:rsidP="00863853"/>
    <w:p w14:paraId="00C612BA" w14:textId="77777777" w:rsidR="00863853" w:rsidRDefault="00863853" w:rsidP="00863853">
      <w:pPr>
        <w:spacing w:line="240" w:lineRule="auto"/>
        <w:rPr>
          <w:sz w:val="18"/>
        </w:rPr>
      </w:pPr>
      <w:r>
        <w:rPr>
          <w:sz w:val="18"/>
        </w:rPr>
        <w:t>*Abbreviations: NCHS: National Center for Health Statistics, NHBS; National HIV Behavioral Surveillance,</w:t>
      </w:r>
    </w:p>
    <w:p w14:paraId="49C90EE2" w14:textId="77777777" w:rsidR="00863853" w:rsidRDefault="00863853" w:rsidP="00863853">
      <w:pPr>
        <w:spacing w:line="240" w:lineRule="auto"/>
        <w:rPr>
          <w:sz w:val="18"/>
        </w:rPr>
      </w:pPr>
      <w:r>
        <w:rPr>
          <w:sz w:val="18"/>
        </w:rPr>
        <w:t xml:space="preserve">STI: Sexually Transmitted Infections, </w:t>
      </w:r>
      <w:proofErr w:type="spellStart"/>
      <w:proofErr w:type="gramStart"/>
      <w:r>
        <w:rPr>
          <w:sz w:val="18"/>
        </w:rPr>
        <w:t>PrEP</w:t>
      </w:r>
      <w:proofErr w:type="spellEnd"/>
      <w:r>
        <w:rPr>
          <w:sz w:val="18"/>
        </w:rPr>
        <w:t xml:space="preserve"> :Pre</w:t>
      </w:r>
      <w:proofErr w:type="gramEnd"/>
      <w:r>
        <w:rPr>
          <w:sz w:val="18"/>
        </w:rPr>
        <w:t>-exposure prophylaxis</w:t>
      </w:r>
    </w:p>
    <w:p w14:paraId="414CDF7A" w14:textId="77777777" w:rsidR="00863853" w:rsidRDefault="00863853" w:rsidP="00863853"/>
    <w:p w14:paraId="3D26156D" w14:textId="77777777" w:rsidR="00863853" w:rsidRDefault="00863853" w:rsidP="00863853"/>
    <w:p w14:paraId="7910C2B9" w14:textId="77777777" w:rsidR="00863853" w:rsidRDefault="00863853" w:rsidP="00863853"/>
    <w:p w14:paraId="130B2207" w14:textId="77777777" w:rsidR="00863853" w:rsidRDefault="00863853" w:rsidP="00863853"/>
    <w:p w14:paraId="2D2532E5" w14:textId="77777777" w:rsidR="00863853" w:rsidRDefault="00863853" w:rsidP="00863853"/>
    <w:p w14:paraId="071E588E" w14:textId="77777777" w:rsidR="00863853" w:rsidRDefault="00863853" w:rsidP="00863853"/>
    <w:p w14:paraId="3237FF80" w14:textId="77777777" w:rsidR="00863853" w:rsidRDefault="00863853" w:rsidP="00863853"/>
    <w:p w14:paraId="2951A905" w14:textId="77777777" w:rsidR="00863853" w:rsidRDefault="00863853" w:rsidP="00863853"/>
    <w:p w14:paraId="3CCDDE49" w14:textId="77777777" w:rsidR="00863853" w:rsidRDefault="00863853" w:rsidP="00863853"/>
    <w:p w14:paraId="40D57C92" w14:textId="77777777" w:rsidR="00863853" w:rsidRDefault="00863853" w:rsidP="00863853"/>
    <w:p w14:paraId="5918D603" w14:textId="77777777" w:rsidR="00863853" w:rsidRDefault="00863853" w:rsidP="00863853">
      <w:r>
        <w:br w:type="page"/>
      </w:r>
    </w:p>
    <w:p w14:paraId="28D71D4A" w14:textId="0E792EDE" w:rsidR="00863853" w:rsidRDefault="00863853" w:rsidP="00863853">
      <w:pPr>
        <w:spacing w:line="276" w:lineRule="auto"/>
      </w:pPr>
      <w:r>
        <w:rPr>
          <w:b/>
        </w:rPr>
        <w:lastRenderedPageBreak/>
        <w:t xml:space="preserve">Table </w:t>
      </w:r>
      <w:r w:rsidR="00EB4A6E">
        <w:rPr>
          <w:b/>
        </w:rPr>
        <w:t>S</w:t>
      </w:r>
      <w:r w:rsidR="005A1305">
        <w:rPr>
          <w:b/>
        </w:rPr>
        <w:t>3</w:t>
      </w:r>
      <w:r>
        <w:rPr>
          <w:b/>
        </w:rPr>
        <w:t>.</w:t>
      </w:r>
      <w:r>
        <w:t xml:space="preserve"> Characteristics associated with ranking long-acting injectable </w:t>
      </w:r>
      <w:proofErr w:type="spellStart"/>
      <w:r>
        <w:t>PrEP</w:t>
      </w:r>
      <w:proofErr w:type="spellEnd"/>
      <w:r>
        <w:t xml:space="preserve"> as a first preference to                start </w:t>
      </w:r>
      <w:proofErr w:type="spellStart"/>
      <w:r>
        <w:t>PrEP</w:t>
      </w:r>
      <w:proofErr w:type="spellEnd"/>
      <w:r>
        <w:t xml:space="preserve"> versus daily oral or on-demand </w:t>
      </w:r>
      <w:proofErr w:type="spellStart"/>
      <w:r>
        <w:t>PrEP</w:t>
      </w:r>
      <w:proofErr w:type="spellEnd"/>
      <w:r>
        <w:t xml:space="preserve"> among men who have sex with men and who did not   use </w:t>
      </w:r>
      <w:proofErr w:type="spellStart"/>
      <w:r>
        <w:t>PrEP</w:t>
      </w:r>
      <w:proofErr w:type="spellEnd"/>
      <w:r>
        <w:t xml:space="preserve"> in past twelve months, American Men’s Internet Survey, 2021-22</w:t>
      </w:r>
      <w:r w:rsidR="00EB4A6E">
        <w:t>.</w:t>
      </w:r>
    </w:p>
    <w:p w14:paraId="5F8B5E72" w14:textId="77777777" w:rsidR="00863853" w:rsidRDefault="00863853" w:rsidP="00863853"/>
    <w:tbl>
      <w:tblPr>
        <w:tblStyle w:val="Table"/>
        <w:tblW w:w="9445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05"/>
        <w:gridCol w:w="1350"/>
        <w:gridCol w:w="1530"/>
        <w:gridCol w:w="2070"/>
        <w:gridCol w:w="1890"/>
      </w:tblGrid>
      <w:tr w:rsidR="00EB6CFD" w14:paraId="3AADAFD0" w14:textId="77777777" w:rsidTr="002E5739">
        <w:trPr>
          <w:trHeight w:val="710"/>
        </w:trPr>
        <w:tc>
          <w:tcPr>
            <w:tcW w:w="2605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B32EF5" w14:textId="77777777" w:rsidR="00EB6CFD" w:rsidRDefault="00EB6CFD" w:rsidP="00EB6CFD">
            <w:pPr>
              <w:spacing w:line="276" w:lineRule="auto"/>
              <w:rPr>
                <w:b/>
                <w:sz w:val="18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51D23EC" w14:textId="77777777" w:rsidR="00EB6CFD" w:rsidRDefault="00EB6CFD" w:rsidP="00EB6CFD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Rank LA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as a first option versus daily oral or on-demand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DF3E6DE" w14:textId="1914059C" w:rsidR="00EB6CFD" w:rsidRDefault="00EB6CFD" w:rsidP="00EB6CFD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PR and 95% CI</w:t>
            </w:r>
          </w:p>
          <w:p w14:paraId="47BE8A64" w14:textId="65126685" w:rsidR="00EB6CFD" w:rsidRDefault="00EB6CFD" w:rsidP="00EB6CFD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B62719E" w14:textId="7DE02CD2" w:rsidR="00EB6CFD" w:rsidRDefault="00EB6CFD" w:rsidP="00EB6CFD">
            <w:pPr>
              <w:spacing w:line="276" w:lineRule="auto"/>
              <w:rPr>
                <w:sz w:val="18"/>
              </w:rPr>
            </w:pPr>
            <w:r>
              <w:rPr>
                <w:b/>
                <w:sz w:val="18"/>
              </w:rPr>
              <w:t>Adjusted PR and 95% CI*</w:t>
            </w:r>
          </w:p>
        </w:tc>
      </w:tr>
      <w:tr w:rsidR="00863853" w14:paraId="36841485" w14:textId="77777777" w:rsidTr="002E5739">
        <w:trPr>
          <w:trHeight w:val="269"/>
        </w:trPr>
        <w:tc>
          <w:tcPr>
            <w:tcW w:w="2605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3E8A51" w14:textId="77777777" w:rsidR="00863853" w:rsidRDefault="00863853" w:rsidP="002E5739"/>
        </w:tc>
        <w:tc>
          <w:tcPr>
            <w:tcW w:w="135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E4D1167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</w:p>
          <w:p w14:paraId="4DA17D4D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  <w:p w14:paraId="4750C77E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n (%)</w:t>
            </w:r>
          </w:p>
        </w:tc>
        <w:tc>
          <w:tcPr>
            <w:tcW w:w="153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102026C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</w:p>
          <w:p w14:paraId="45238DF3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No </w:t>
            </w:r>
          </w:p>
          <w:p w14:paraId="00097D46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n (%)</w:t>
            </w:r>
          </w:p>
        </w:tc>
        <w:tc>
          <w:tcPr>
            <w:tcW w:w="20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71784C8" w14:textId="77777777" w:rsidR="00863853" w:rsidRDefault="00863853" w:rsidP="002E5739"/>
        </w:tc>
        <w:tc>
          <w:tcPr>
            <w:tcW w:w="189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C4D8F6D" w14:textId="77777777" w:rsidR="00863853" w:rsidRDefault="00863853" w:rsidP="002E5739"/>
        </w:tc>
      </w:tr>
      <w:tr w:rsidR="00863853" w14:paraId="5E7D67C4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414045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EF839A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59 (48.2)</w:t>
            </w:r>
          </w:p>
        </w:tc>
        <w:tc>
          <w:tcPr>
            <w:tcW w:w="153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C89BA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709 (51.8)</w:t>
            </w:r>
          </w:p>
        </w:tc>
        <w:tc>
          <w:tcPr>
            <w:tcW w:w="207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08234C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3ED4FB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7C520422" w14:textId="77777777" w:rsidTr="002E5739">
        <w:trPr>
          <w:trHeight w:val="30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C02A817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Age (years)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F744AF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12CE9C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D8CF2C5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4A169A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561878A5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17585A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5-24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95813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9 (42.1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68B905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95 (57.9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32E617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7 (</w:t>
            </w:r>
            <w:proofErr w:type="gramStart"/>
            <w:r>
              <w:rPr>
                <w:sz w:val="18"/>
              </w:rPr>
              <w:t>0.72 ,</w:t>
            </w:r>
            <w:proofErr w:type="gramEnd"/>
            <w:r>
              <w:rPr>
                <w:sz w:val="18"/>
              </w:rPr>
              <w:t xml:space="preserve"> 1.06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55E84C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6 (</w:t>
            </w:r>
            <w:proofErr w:type="gramStart"/>
            <w:r>
              <w:rPr>
                <w:sz w:val="18"/>
              </w:rPr>
              <w:t>0.71 ,</w:t>
            </w:r>
            <w:proofErr w:type="gramEnd"/>
            <w:r>
              <w:rPr>
                <w:sz w:val="18"/>
              </w:rPr>
              <w:t xml:space="preserve"> 1.04)</w:t>
            </w:r>
          </w:p>
        </w:tc>
      </w:tr>
      <w:tr w:rsidR="00863853" w14:paraId="0048BA3F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3D92E2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5-29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CD653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7 (44.7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AFD16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83 (55.3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015CF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3 (</w:t>
            </w:r>
            <w:proofErr w:type="gramStart"/>
            <w:r>
              <w:rPr>
                <w:sz w:val="18"/>
              </w:rPr>
              <w:t>0.76 ,</w:t>
            </w:r>
            <w:proofErr w:type="gramEnd"/>
            <w:r>
              <w:rPr>
                <w:sz w:val="18"/>
              </w:rPr>
              <w:t xml:space="preserve"> 1.12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65970C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1 (</w:t>
            </w:r>
            <w:proofErr w:type="gramStart"/>
            <w:r>
              <w:rPr>
                <w:sz w:val="18"/>
              </w:rPr>
              <w:t>0.74 ,</w:t>
            </w:r>
            <w:proofErr w:type="gramEnd"/>
            <w:r>
              <w:rPr>
                <w:sz w:val="18"/>
              </w:rPr>
              <w:t xml:space="preserve"> 1.11)</w:t>
            </w:r>
          </w:p>
        </w:tc>
      </w:tr>
      <w:tr w:rsidR="00863853" w14:paraId="06B72CD7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11DB39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0-39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7F843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84 (52.4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601255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67 (47.6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0144C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9 (</w:t>
            </w:r>
            <w:proofErr w:type="gramStart"/>
            <w:r>
              <w:rPr>
                <w:sz w:val="18"/>
              </w:rPr>
              <w:t>0.96 ,</w:t>
            </w:r>
            <w:proofErr w:type="gramEnd"/>
            <w:r>
              <w:rPr>
                <w:sz w:val="18"/>
              </w:rPr>
              <w:t xml:space="preserve"> 1.23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CB7800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6 (</w:t>
            </w:r>
            <w:proofErr w:type="gramStart"/>
            <w:r>
              <w:rPr>
                <w:sz w:val="18"/>
              </w:rPr>
              <w:t>0.93 ,</w:t>
            </w:r>
            <w:proofErr w:type="gramEnd"/>
            <w:r>
              <w:rPr>
                <w:sz w:val="18"/>
              </w:rPr>
              <w:t xml:space="preserve"> 1.21)</w:t>
            </w:r>
          </w:p>
        </w:tc>
      </w:tr>
      <w:tr w:rsidR="00863853" w14:paraId="61953131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3FF29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0+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4A9DC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39 (48.2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942FC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64 (51.8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FA375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A28FD9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2B427C87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8D0C81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Race/Ethnicity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257353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8C61569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304A50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19FD1DA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1BFD90E7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B002D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Black, non-Hispanic/Latin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69A3A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5 (47.8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B75A2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71 (52.2) 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0ACEB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7 (</w:t>
            </w:r>
            <w:proofErr w:type="gramStart"/>
            <w:r>
              <w:rPr>
                <w:sz w:val="18"/>
              </w:rPr>
              <w:t>0.80 ,</w:t>
            </w:r>
            <w:proofErr w:type="gramEnd"/>
            <w:r>
              <w:rPr>
                <w:sz w:val="18"/>
              </w:rPr>
              <w:t xml:space="preserve"> 1.17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8A8BA3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3 (</w:t>
            </w:r>
            <w:proofErr w:type="gramStart"/>
            <w:r>
              <w:rPr>
                <w:sz w:val="18"/>
              </w:rPr>
              <w:t>0.85 ,</w:t>
            </w:r>
            <w:proofErr w:type="gramEnd"/>
            <w:r>
              <w:rPr>
                <w:sz w:val="18"/>
              </w:rPr>
              <w:t xml:space="preserve"> 1.25)</w:t>
            </w:r>
          </w:p>
        </w:tc>
      </w:tr>
      <w:tr w:rsidR="00863853" w14:paraId="018F1A1A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ACA01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Hispanic or Latin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E87939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13 (44.3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234CE0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42 (55.7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D0F72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0 (</w:t>
            </w:r>
            <w:proofErr w:type="gramStart"/>
            <w:r>
              <w:rPr>
                <w:sz w:val="18"/>
              </w:rPr>
              <w:t>0.77 ,</w:t>
            </w:r>
            <w:proofErr w:type="gramEnd"/>
            <w:r>
              <w:rPr>
                <w:sz w:val="18"/>
              </w:rPr>
              <w:t xml:space="preserve"> 1.05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1A567E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6 (</w:t>
            </w:r>
            <w:proofErr w:type="gramStart"/>
            <w:r>
              <w:rPr>
                <w:sz w:val="18"/>
              </w:rPr>
              <w:t>0.73 ,</w:t>
            </w:r>
            <w:proofErr w:type="gramEnd"/>
            <w:r>
              <w:rPr>
                <w:sz w:val="18"/>
              </w:rPr>
              <w:t xml:space="preserve"> 1.01)</w:t>
            </w:r>
          </w:p>
        </w:tc>
      </w:tr>
      <w:tr w:rsidR="00863853" w14:paraId="0F719E95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E9187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White, non-Hispanic/Latin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E5D1A0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20 (49.2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BB45D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33 (50.8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73531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648BC6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40671EA0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DD6CB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Other or </w:t>
            </w:r>
            <w:proofErr w:type="spellStart"/>
            <w:r>
              <w:rPr>
                <w:sz w:val="18"/>
              </w:rPr>
              <w:t>multipl</w:t>
            </w:r>
            <w:proofErr w:type="spellEnd"/>
            <w:r>
              <w:rPr>
                <w:sz w:val="18"/>
              </w:rPr>
              <w:t xml:space="preserve"> race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DA0268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5 (48.7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3F313E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8 (51.3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F4EB53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9 (</w:t>
            </w:r>
            <w:proofErr w:type="gramStart"/>
            <w:r>
              <w:rPr>
                <w:sz w:val="18"/>
              </w:rPr>
              <w:t>0.81 ,</w:t>
            </w:r>
            <w:proofErr w:type="gramEnd"/>
            <w:r>
              <w:rPr>
                <w:sz w:val="18"/>
              </w:rPr>
              <w:t xml:space="preserve"> 1.21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98A0EC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3 (</w:t>
            </w:r>
            <w:proofErr w:type="gramStart"/>
            <w:r>
              <w:rPr>
                <w:sz w:val="18"/>
              </w:rPr>
              <w:t>0.76 ,</w:t>
            </w:r>
            <w:proofErr w:type="gramEnd"/>
            <w:r>
              <w:rPr>
                <w:sz w:val="18"/>
              </w:rPr>
              <w:t xml:space="preserve"> 1.15)</w:t>
            </w:r>
          </w:p>
        </w:tc>
      </w:tr>
      <w:tr w:rsidR="00863853" w14:paraId="4BAEDDD8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F0EAAAE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Health insurance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B6A4CA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9DC891C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84EC10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260EE9D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7765D28F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E81750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ne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731A9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8 (41.4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5CF90D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82 (58.6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F418E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1 (</w:t>
            </w:r>
            <w:proofErr w:type="gramStart"/>
            <w:r>
              <w:rPr>
                <w:sz w:val="18"/>
              </w:rPr>
              <w:t>0.66 ,</w:t>
            </w:r>
            <w:proofErr w:type="gramEnd"/>
            <w:r>
              <w:rPr>
                <w:sz w:val="18"/>
              </w:rPr>
              <w:t xml:space="preserve"> 1.00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D6BB0A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5 (</w:t>
            </w:r>
            <w:proofErr w:type="gramStart"/>
            <w:r>
              <w:rPr>
                <w:sz w:val="18"/>
              </w:rPr>
              <w:t>0.69 ,</w:t>
            </w:r>
            <w:proofErr w:type="gramEnd"/>
            <w:r>
              <w:rPr>
                <w:sz w:val="18"/>
              </w:rPr>
              <w:t xml:space="preserve"> 1.05)</w:t>
            </w:r>
          </w:p>
        </w:tc>
      </w:tr>
      <w:tr w:rsidR="00863853" w14:paraId="0A09C7A2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4B9F8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Private only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32CC8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66 (51.1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DD983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46 (48.9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250D6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F812F8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7059D69E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3C470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Public only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77E963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98 (43.9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E55835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25 (56.1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9B6AE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6 (</w:t>
            </w:r>
            <w:proofErr w:type="gramStart"/>
            <w:r>
              <w:rPr>
                <w:sz w:val="18"/>
              </w:rPr>
              <w:t>0.73 ,</w:t>
            </w:r>
            <w:proofErr w:type="gramEnd"/>
            <w:r>
              <w:rPr>
                <w:sz w:val="18"/>
              </w:rPr>
              <w:t xml:space="preserve"> 1.01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2610DC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8 (</w:t>
            </w:r>
            <w:proofErr w:type="gramStart"/>
            <w:r>
              <w:rPr>
                <w:sz w:val="18"/>
              </w:rPr>
              <w:t>0.75 ,</w:t>
            </w:r>
            <w:proofErr w:type="gramEnd"/>
            <w:r>
              <w:rPr>
                <w:sz w:val="18"/>
              </w:rPr>
              <w:t xml:space="preserve"> 1.04)</w:t>
            </w:r>
          </w:p>
        </w:tc>
      </w:tr>
      <w:tr w:rsidR="00863853" w14:paraId="4550E2CA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18B510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Other or multiple insurance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AF528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6 (38.8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FDE39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1 (61.2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116DA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76 (</w:t>
            </w:r>
            <w:proofErr w:type="gramStart"/>
            <w:r>
              <w:rPr>
                <w:sz w:val="18"/>
              </w:rPr>
              <w:t>0.56 ,</w:t>
            </w:r>
            <w:proofErr w:type="gramEnd"/>
            <w:r>
              <w:rPr>
                <w:sz w:val="18"/>
              </w:rPr>
              <w:t xml:space="preserve"> 1.03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AA7756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69 (</w:t>
            </w:r>
            <w:proofErr w:type="gramStart"/>
            <w:r>
              <w:rPr>
                <w:sz w:val="18"/>
              </w:rPr>
              <w:t>0.51 ,</w:t>
            </w:r>
            <w:proofErr w:type="gramEnd"/>
            <w:r>
              <w:rPr>
                <w:sz w:val="18"/>
              </w:rPr>
              <w:t xml:space="preserve"> 0.94)</w:t>
            </w:r>
          </w:p>
        </w:tc>
      </w:tr>
      <w:tr w:rsidR="00863853" w14:paraId="00B7AAFB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B193374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NCHS urban-rural category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D7BB57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3AB60D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A66C219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3312DD2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282E5A3B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2722E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Large central metr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573730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64 (51.8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0FC65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46 (48.2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D38D91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8ED06E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13243C80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48578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Large fringe metr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51FA6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26 (42.7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B003C0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69 (57.3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0AAC2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3 (</w:t>
            </w:r>
            <w:proofErr w:type="gramStart"/>
            <w:r>
              <w:rPr>
                <w:sz w:val="18"/>
              </w:rPr>
              <w:t>0.71 ,</w:t>
            </w:r>
            <w:proofErr w:type="gramEnd"/>
            <w:r>
              <w:rPr>
                <w:sz w:val="18"/>
              </w:rPr>
              <w:t xml:space="preserve"> 0.96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B7A6FE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4 (</w:t>
            </w:r>
            <w:proofErr w:type="gramStart"/>
            <w:r>
              <w:rPr>
                <w:sz w:val="18"/>
              </w:rPr>
              <w:t>0.72 ,</w:t>
            </w:r>
            <w:proofErr w:type="gramEnd"/>
            <w:r>
              <w:rPr>
                <w:sz w:val="18"/>
              </w:rPr>
              <w:t xml:space="preserve"> 0.99)</w:t>
            </w:r>
          </w:p>
        </w:tc>
      </w:tr>
      <w:tr w:rsidR="00863853" w14:paraId="6636EF99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31C1D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Medium metr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E5DF3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47 (48.2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B1554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58 (51.8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E20D71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3 (</w:t>
            </w:r>
            <w:proofErr w:type="gramStart"/>
            <w:r>
              <w:rPr>
                <w:sz w:val="18"/>
              </w:rPr>
              <w:t>0.81 ,</w:t>
            </w:r>
            <w:proofErr w:type="gramEnd"/>
            <w:r>
              <w:rPr>
                <w:sz w:val="18"/>
              </w:rPr>
              <w:t xml:space="preserve"> 1.07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CE848A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1 (</w:t>
            </w:r>
            <w:proofErr w:type="gramStart"/>
            <w:r>
              <w:rPr>
                <w:sz w:val="18"/>
              </w:rPr>
              <w:t>0.77 ,</w:t>
            </w:r>
            <w:proofErr w:type="gramEnd"/>
            <w:r>
              <w:rPr>
                <w:sz w:val="18"/>
              </w:rPr>
              <w:t xml:space="preserve"> 1.08)</w:t>
            </w:r>
          </w:p>
        </w:tc>
      </w:tr>
      <w:tr w:rsidR="00863853" w14:paraId="2923E3C6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492B9B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Small metr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EC7CD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52 (43.7) 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A7E6DF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7 (56.3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4D948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4 (</w:t>
            </w:r>
            <w:proofErr w:type="gramStart"/>
            <w:r>
              <w:rPr>
                <w:sz w:val="18"/>
              </w:rPr>
              <w:t>0.68 ,</w:t>
            </w:r>
            <w:proofErr w:type="gramEnd"/>
            <w:r>
              <w:rPr>
                <w:sz w:val="18"/>
              </w:rPr>
              <w:t xml:space="preserve"> 1.05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E485CF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6 (</w:t>
            </w:r>
            <w:proofErr w:type="gramStart"/>
            <w:r>
              <w:rPr>
                <w:sz w:val="18"/>
              </w:rPr>
              <w:t>0.68 ,</w:t>
            </w:r>
            <w:proofErr w:type="gramEnd"/>
            <w:r>
              <w:rPr>
                <w:sz w:val="18"/>
              </w:rPr>
              <w:t xml:space="preserve"> 1.08)</w:t>
            </w:r>
          </w:p>
        </w:tc>
      </w:tr>
      <w:tr w:rsidR="00863853" w14:paraId="3E436928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0E5ED8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Micropolitan and non-core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FD75D7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6 (50.0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2A7CB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6 (50.0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007A6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7 (</w:t>
            </w:r>
            <w:proofErr w:type="gramStart"/>
            <w:r>
              <w:rPr>
                <w:sz w:val="18"/>
              </w:rPr>
              <w:t>0.80 ,</w:t>
            </w:r>
            <w:proofErr w:type="gramEnd"/>
            <w:r>
              <w:rPr>
                <w:sz w:val="18"/>
              </w:rPr>
              <w:t xml:space="preserve"> 1.17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665E65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7 (</w:t>
            </w:r>
            <w:proofErr w:type="gramStart"/>
            <w:r>
              <w:rPr>
                <w:sz w:val="18"/>
              </w:rPr>
              <w:t>0.79 ,</w:t>
            </w:r>
            <w:proofErr w:type="gramEnd"/>
            <w:r>
              <w:rPr>
                <w:sz w:val="18"/>
              </w:rPr>
              <w:t xml:space="preserve"> 1.19)</w:t>
            </w:r>
          </w:p>
        </w:tc>
      </w:tr>
      <w:tr w:rsidR="00863853" w14:paraId="47167DEB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B26089C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ensus region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2523C9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4DAAB10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E164DE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8E7939B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6DD1B4AB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E98DB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rtheast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ED99A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10 (44.9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C2CEAD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35 (55.1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3A436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0378AB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7F7E1402" w14:textId="77777777" w:rsidTr="002E5739">
        <w:trPr>
          <w:trHeight w:val="269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0CFFA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Midwest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AB98C4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13 (44.5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485AD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41 (55.5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1D2918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9 (</w:t>
            </w:r>
            <w:proofErr w:type="gramStart"/>
            <w:r>
              <w:rPr>
                <w:sz w:val="18"/>
              </w:rPr>
              <w:t>0.82 ,</w:t>
            </w:r>
            <w:proofErr w:type="gramEnd"/>
            <w:r>
              <w:rPr>
                <w:sz w:val="18"/>
              </w:rPr>
              <w:t xml:space="preserve"> 1.20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62689B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8 (</w:t>
            </w:r>
            <w:proofErr w:type="gramStart"/>
            <w:r>
              <w:rPr>
                <w:sz w:val="18"/>
              </w:rPr>
              <w:t>0.80 ,</w:t>
            </w:r>
            <w:proofErr w:type="gramEnd"/>
            <w:r>
              <w:rPr>
                <w:sz w:val="18"/>
              </w:rPr>
              <w:t xml:space="preserve"> 1.21)</w:t>
            </w:r>
          </w:p>
        </w:tc>
      </w:tr>
      <w:tr w:rsidR="00863853" w14:paraId="1809FC35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D28B7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South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23CF5B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60 (46.5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7AB9B7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99 (53.5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D77F53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4 (</w:t>
            </w:r>
            <w:proofErr w:type="gramStart"/>
            <w:r>
              <w:rPr>
                <w:sz w:val="18"/>
              </w:rPr>
              <w:t>0.88 ,</w:t>
            </w:r>
            <w:proofErr w:type="gramEnd"/>
            <w:r>
              <w:rPr>
                <w:sz w:val="18"/>
              </w:rPr>
              <w:t xml:space="preserve"> 1.22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E07B07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4 (</w:t>
            </w:r>
            <w:proofErr w:type="gramStart"/>
            <w:r>
              <w:rPr>
                <w:sz w:val="18"/>
              </w:rPr>
              <w:t>0.88 ,</w:t>
            </w:r>
            <w:proofErr w:type="gramEnd"/>
            <w:r>
              <w:rPr>
                <w:sz w:val="18"/>
              </w:rPr>
              <w:t xml:space="preserve"> 1.24)</w:t>
            </w:r>
          </w:p>
        </w:tc>
      </w:tr>
      <w:tr w:rsidR="00863853" w14:paraId="701D30FE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21D467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West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824E21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74 (56.1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A02D2F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33 (42.9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65220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26 (</w:t>
            </w:r>
            <w:proofErr w:type="gramStart"/>
            <w:r>
              <w:rPr>
                <w:sz w:val="18"/>
              </w:rPr>
              <w:t>1.07 ,</w:t>
            </w:r>
            <w:proofErr w:type="gramEnd"/>
            <w:r>
              <w:rPr>
                <w:sz w:val="18"/>
              </w:rPr>
              <w:t xml:space="preserve"> 1.50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7D84D5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27 (</w:t>
            </w:r>
            <w:proofErr w:type="gramStart"/>
            <w:r>
              <w:rPr>
                <w:sz w:val="18"/>
              </w:rPr>
              <w:t>1.07 ,</w:t>
            </w:r>
            <w:proofErr w:type="gramEnd"/>
            <w:r>
              <w:rPr>
                <w:sz w:val="18"/>
              </w:rPr>
              <w:t xml:space="preserve"> 1.52)</w:t>
            </w:r>
          </w:p>
        </w:tc>
      </w:tr>
      <w:tr w:rsidR="00863853" w14:paraId="2F7758B0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ED674D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STI diagnosis in past 12 month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A0C585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2C66345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FDB33E4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762AC43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586BBD4A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92235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61A9E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02 (47.6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C0B83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62 (52.4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E68355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ED3A4F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5B119FA9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849B6D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F94D9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7 (54.8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21BB9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7 (45.2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226A33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5 (</w:t>
            </w:r>
            <w:proofErr w:type="gramStart"/>
            <w:r>
              <w:rPr>
                <w:sz w:val="18"/>
              </w:rPr>
              <w:t>0.96 ,</w:t>
            </w:r>
            <w:proofErr w:type="gramEnd"/>
            <w:r>
              <w:rPr>
                <w:sz w:val="18"/>
              </w:rPr>
              <w:t xml:space="preserve"> 1.38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F51400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8 (</w:t>
            </w:r>
            <w:proofErr w:type="gramStart"/>
            <w:r>
              <w:rPr>
                <w:sz w:val="18"/>
              </w:rPr>
              <w:t>0.99 ,</w:t>
            </w:r>
            <w:proofErr w:type="gramEnd"/>
            <w:r>
              <w:rPr>
                <w:sz w:val="18"/>
              </w:rPr>
              <w:t xml:space="preserve"> 1.42)</w:t>
            </w:r>
          </w:p>
        </w:tc>
      </w:tr>
      <w:tr w:rsidR="00863853" w14:paraId="64F4D21A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26F7CD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ondomless anal sex in past 12 month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FD5268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4F3EF0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72E7140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BBB8BF3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1D74D80D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F2D0DC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E767F6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69 (45.9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038DA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99 (54.1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5D3E3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627BC6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51DDD517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691298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9F268A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90 (49.0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3A65F6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10 (51.0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A6F93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7 (</w:t>
            </w:r>
            <w:proofErr w:type="gramStart"/>
            <w:r>
              <w:rPr>
                <w:sz w:val="18"/>
              </w:rPr>
              <w:t>0.94 ,</w:t>
            </w:r>
            <w:proofErr w:type="gramEnd"/>
            <w:r>
              <w:rPr>
                <w:sz w:val="18"/>
              </w:rPr>
              <w:t xml:space="preserve"> 1.21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0B3840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2 (</w:t>
            </w:r>
            <w:proofErr w:type="gramStart"/>
            <w:r>
              <w:rPr>
                <w:sz w:val="18"/>
              </w:rPr>
              <w:t>0.89 ,</w:t>
            </w:r>
            <w:proofErr w:type="gramEnd"/>
            <w:r>
              <w:rPr>
                <w:sz w:val="18"/>
              </w:rPr>
              <w:t xml:space="preserve"> 1.16)</w:t>
            </w:r>
          </w:p>
        </w:tc>
      </w:tr>
      <w:tr w:rsidR="00863853" w14:paraId="5DF580A1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644C28D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Number of male sex partner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E863FA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5055F9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FEF75E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06496AE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678AE5CB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E547E3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One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7B337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07 (47.1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721F2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20 (52.9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2189D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DB2985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2AE5E7F0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9E92A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 or more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6E19A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40 (48.6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6DB83A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72 (51.4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56389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3 (</w:t>
            </w:r>
            <w:proofErr w:type="gramStart"/>
            <w:r>
              <w:rPr>
                <w:sz w:val="18"/>
              </w:rPr>
              <w:t>0.89 ,</w:t>
            </w:r>
            <w:proofErr w:type="gramEnd"/>
            <w:r>
              <w:rPr>
                <w:sz w:val="18"/>
              </w:rPr>
              <w:t xml:space="preserve"> 1.20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CC4F48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0 (</w:t>
            </w:r>
            <w:proofErr w:type="gramStart"/>
            <w:r>
              <w:rPr>
                <w:sz w:val="18"/>
              </w:rPr>
              <w:t>0.86 ,</w:t>
            </w:r>
            <w:proofErr w:type="gramEnd"/>
            <w:r>
              <w:rPr>
                <w:sz w:val="18"/>
              </w:rPr>
              <w:t xml:space="preserve"> 1.16)</w:t>
            </w:r>
          </w:p>
        </w:tc>
      </w:tr>
      <w:tr w:rsidR="00863853" w14:paraId="4D77C41D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0FFB6A2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Any illicit drug use past 12 month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D0E3386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4DB913F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65FD137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4E9EEB6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6B3BC91D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6AB5A1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ABD7C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46 (45.5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80F82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34 (54.5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3BDDA4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56C6A6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122D8BEF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F9F3E7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B2D436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13 (54.9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7FF2A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75 (45.1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8DC76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21 (</w:t>
            </w:r>
            <w:proofErr w:type="gramStart"/>
            <w:r>
              <w:rPr>
                <w:sz w:val="18"/>
              </w:rPr>
              <w:t>1.08 ,</w:t>
            </w:r>
            <w:proofErr w:type="gramEnd"/>
            <w:r>
              <w:rPr>
                <w:sz w:val="18"/>
              </w:rPr>
              <w:t xml:space="preserve"> 1.35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7271A6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8 (</w:t>
            </w:r>
            <w:proofErr w:type="gramStart"/>
            <w:r>
              <w:rPr>
                <w:sz w:val="18"/>
              </w:rPr>
              <w:t>1.05 ,</w:t>
            </w:r>
            <w:proofErr w:type="gramEnd"/>
            <w:r>
              <w:rPr>
                <w:sz w:val="18"/>
              </w:rPr>
              <w:t xml:space="preserve"> 1.33)</w:t>
            </w:r>
          </w:p>
        </w:tc>
      </w:tr>
      <w:tr w:rsidR="00863853" w14:paraId="2EFDC001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5E1C79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Prior awareness of LA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D774731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F2F8BE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B3D77F9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0307B7A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394AE1E1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7BBA12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423521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12 (46.4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A119AF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92 (53.6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072E8A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22 (</w:t>
            </w:r>
            <w:proofErr w:type="gramStart"/>
            <w:r>
              <w:rPr>
                <w:sz w:val="18"/>
              </w:rPr>
              <w:t>1.07 ,</w:t>
            </w:r>
            <w:proofErr w:type="gramEnd"/>
            <w:r>
              <w:rPr>
                <w:sz w:val="18"/>
              </w:rPr>
              <w:t xml:space="preserve"> 1.38)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354DA6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3 (</w:t>
            </w:r>
            <w:proofErr w:type="gramStart"/>
            <w:r>
              <w:rPr>
                <w:sz w:val="18"/>
              </w:rPr>
              <w:t>0.99 ,</w:t>
            </w:r>
            <w:proofErr w:type="gramEnd"/>
            <w:r>
              <w:rPr>
                <w:sz w:val="18"/>
              </w:rPr>
              <w:t xml:space="preserve"> 1.28)</w:t>
            </w:r>
          </w:p>
        </w:tc>
      </w:tr>
      <w:tr w:rsidR="00863853" w14:paraId="0EB53598" w14:textId="77777777" w:rsidTr="002E5739">
        <w:trPr>
          <w:trHeight w:val="290"/>
        </w:trPr>
        <w:tc>
          <w:tcPr>
            <w:tcW w:w="260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8C84D6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3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74D578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46 (56.4)</w:t>
            </w:r>
          </w:p>
        </w:tc>
        <w:tc>
          <w:tcPr>
            <w:tcW w:w="15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22E4D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13 (43.6)</w:t>
            </w:r>
          </w:p>
        </w:tc>
        <w:tc>
          <w:tcPr>
            <w:tcW w:w="20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B1613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  <w:tc>
          <w:tcPr>
            <w:tcW w:w="18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5EC8B9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</w:tbl>
    <w:p w14:paraId="58D5D22C" w14:textId="77777777" w:rsidR="00863853" w:rsidRDefault="00863853" w:rsidP="00863853"/>
    <w:p w14:paraId="1DECC68A" w14:textId="77777777" w:rsidR="00863853" w:rsidRDefault="00863853" w:rsidP="00863853">
      <w:pPr>
        <w:spacing w:line="240" w:lineRule="auto"/>
        <w:rPr>
          <w:sz w:val="18"/>
        </w:rPr>
      </w:pPr>
      <w:r>
        <w:rPr>
          <w:sz w:val="18"/>
        </w:rPr>
        <w:t>*Abbreviations: NCHS: National Center for Health Statistics, NHBS; National HIV Behavioral Surveillance,</w:t>
      </w:r>
    </w:p>
    <w:p w14:paraId="1F896CD5" w14:textId="1CF22013" w:rsidR="00863853" w:rsidRDefault="00863853" w:rsidP="00863853">
      <w:pPr>
        <w:spacing w:line="240" w:lineRule="auto"/>
        <w:rPr>
          <w:sz w:val="18"/>
        </w:rPr>
      </w:pPr>
      <w:r>
        <w:rPr>
          <w:sz w:val="18"/>
        </w:rPr>
        <w:t xml:space="preserve">STI: Sexually Transmitted Infections, </w:t>
      </w:r>
      <w:proofErr w:type="spellStart"/>
      <w:proofErr w:type="gramStart"/>
      <w:r>
        <w:rPr>
          <w:sz w:val="18"/>
        </w:rPr>
        <w:t>PrEP</w:t>
      </w:r>
      <w:proofErr w:type="spellEnd"/>
      <w:r>
        <w:rPr>
          <w:sz w:val="18"/>
        </w:rPr>
        <w:t xml:space="preserve"> :</w:t>
      </w:r>
      <w:proofErr w:type="gramEnd"/>
      <w:r>
        <w:rPr>
          <w:sz w:val="18"/>
        </w:rPr>
        <w:t xml:space="preserve"> Pre-exposure prophylaxis</w:t>
      </w:r>
      <w:r w:rsidR="00C475A9">
        <w:rPr>
          <w:sz w:val="18"/>
        </w:rPr>
        <w:t>, PR: Prevalence Ratio</w:t>
      </w:r>
    </w:p>
    <w:p w14:paraId="7620F2E7" w14:textId="77777777" w:rsidR="00863853" w:rsidRDefault="00863853" w:rsidP="00863853"/>
    <w:p w14:paraId="69138BB7" w14:textId="77777777" w:rsidR="00863853" w:rsidRDefault="00863853" w:rsidP="00863853"/>
    <w:p w14:paraId="2DE3D8CD" w14:textId="77777777" w:rsidR="00863853" w:rsidRDefault="00863853" w:rsidP="00863853"/>
    <w:p w14:paraId="19010AD7" w14:textId="77777777" w:rsidR="00863853" w:rsidRDefault="00863853" w:rsidP="00863853"/>
    <w:p w14:paraId="58098FD4" w14:textId="77777777" w:rsidR="00863853" w:rsidRDefault="00863853" w:rsidP="00863853"/>
    <w:p w14:paraId="01DF9AED" w14:textId="77777777" w:rsidR="00863853" w:rsidRDefault="00863853" w:rsidP="00863853"/>
    <w:p w14:paraId="7A472094" w14:textId="77777777" w:rsidR="00863853" w:rsidRDefault="00863853" w:rsidP="00863853"/>
    <w:p w14:paraId="15B9CD99" w14:textId="77777777" w:rsidR="00863853" w:rsidRDefault="00863853" w:rsidP="00863853"/>
    <w:p w14:paraId="14112C7E" w14:textId="77777777" w:rsidR="00863853" w:rsidRDefault="00863853" w:rsidP="00863853"/>
    <w:p w14:paraId="71E4A34E" w14:textId="77777777" w:rsidR="00863853" w:rsidRDefault="00863853" w:rsidP="00863853"/>
    <w:p w14:paraId="6B59D6C1" w14:textId="77777777" w:rsidR="00863853" w:rsidRDefault="00863853" w:rsidP="00863853"/>
    <w:p w14:paraId="709087D9" w14:textId="77777777" w:rsidR="00863853" w:rsidRDefault="00863853" w:rsidP="00863853"/>
    <w:p w14:paraId="73B872A9" w14:textId="77777777" w:rsidR="00863853" w:rsidRDefault="00863853" w:rsidP="00863853"/>
    <w:p w14:paraId="0613ADB7" w14:textId="77777777" w:rsidR="00863853" w:rsidRDefault="00863853" w:rsidP="00863853"/>
    <w:p w14:paraId="3BFC03BF" w14:textId="77777777" w:rsidR="00863853" w:rsidRDefault="00863853" w:rsidP="00863853"/>
    <w:p w14:paraId="4E288E0D" w14:textId="77777777" w:rsidR="00863853" w:rsidRDefault="00863853" w:rsidP="00863853"/>
    <w:p w14:paraId="04DE767F" w14:textId="77777777" w:rsidR="00863853" w:rsidRDefault="00863853" w:rsidP="00863853">
      <w:r>
        <w:br w:type="page"/>
      </w:r>
    </w:p>
    <w:p w14:paraId="65749D95" w14:textId="11A5972A" w:rsidR="00863853" w:rsidRDefault="00863853" w:rsidP="00863853">
      <w:pPr>
        <w:spacing w:line="276" w:lineRule="auto"/>
      </w:pPr>
      <w:r>
        <w:rPr>
          <w:b/>
        </w:rPr>
        <w:lastRenderedPageBreak/>
        <w:t xml:space="preserve">Table </w:t>
      </w:r>
      <w:r w:rsidR="00EB4A6E">
        <w:rPr>
          <w:b/>
        </w:rPr>
        <w:t>S</w:t>
      </w:r>
      <w:r w:rsidR="005A1305">
        <w:rPr>
          <w:b/>
        </w:rPr>
        <w:t>4</w:t>
      </w:r>
      <w:r>
        <w:t xml:space="preserve">. Characteristics associated with ranking long-acting injectable </w:t>
      </w:r>
      <w:proofErr w:type="spellStart"/>
      <w:r>
        <w:t>PrEP</w:t>
      </w:r>
      <w:proofErr w:type="spellEnd"/>
      <w:r>
        <w:t xml:space="preserve"> as a first preference to                switch from daily oral </w:t>
      </w:r>
      <w:proofErr w:type="spellStart"/>
      <w:r>
        <w:t>PrEP</w:t>
      </w:r>
      <w:proofErr w:type="spellEnd"/>
      <w:r>
        <w:t xml:space="preserve"> versus switching to on-demand </w:t>
      </w:r>
      <w:proofErr w:type="spellStart"/>
      <w:r>
        <w:t>PrEP</w:t>
      </w:r>
      <w:proofErr w:type="spellEnd"/>
      <w:r>
        <w:t xml:space="preserve"> among men who have sex with men and who are current </w:t>
      </w:r>
      <w:proofErr w:type="spellStart"/>
      <w:r>
        <w:t>PrEP</w:t>
      </w:r>
      <w:proofErr w:type="spellEnd"/>
      <w:r>
        <w:t xml:space="preserve"> users, American Men’s Internet Survey, 2021-22</w:t>
      </w:r>
      <w:r w:rsidR="00EB4A6E">
        <w:t>.</w:t>
      </w:r>
    </w:p>
    <w:p w14:paraId="1580FE5A" w14:textId="77777777" w:rsidR="00863853" w:rsidRDefault="00863853" w:rsidP="00863853"/>
    <w:tbl>
      <w:tblPr>
        <w:tblStyle w:val="Table"/>
        <w:tblW w:w="8725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15"/>
        <w:gridCol w:w="1800"/>
        <w:gridCol w:w="1980"/>
        <w:gridCol w:w="2430"/>
      </w:tblGrid>
      <w:tr w:rsidR="00863853" w14:paraId="0E2DF0BC" w14:textId="77777777" w:rsidTr="002E5739">
        <w:trPr>
          <w:trHeight w:val="530"/>
        </w:trPr>
        <w:tc>
          <w:tcPr>
            <w:tcW w:w="2515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AA7E6B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  <w:p w14:paraId="77C0796D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  <w:p w14:paraId="2DFF5165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6E260D7" w14:textId="77777777" w:rsidR="00863853" w:rsidRDefault="00863853" w:rsidP="002E5739">
            <w:pPr>
              <w:spacing w:line="276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Rank LA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as a first option for switching versus on-demand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6A6EEB" w14:textId="0C839DCF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PR (95 % CI)</w:t>
            </w:r>
          </w:p>
        </w:tc>
      </w:tr>
      <w:tr w:rsidR="00863853" w14:paraId="6BE2E814" w14:textId="77777777" w:rsidTr="002E5739">
        <w:trPr>
          <w:trHeight w:val="692"/>
        </w:trPr>
        <w:tc>
          <w:tcPr>
            <w:tcW w:w="2515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791B17" w14:textId="77777777" w:rsidR="00863853" w:rsidRDefault="00863853" w:rsidP="002E5739"/>
        </w:tc>
        <w:tc>
          <w:tcPr>
            <w:tcW w:w="180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8110894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</w:p>
          <w:p w14:paraId="3082CEFA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Yes (n %)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54B074E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</w:p>
          <w:p w14:paraId="4A63F930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No (n %)</w:t>
            </w:r>
          </w:p>
        </w:tc>
        <w:tc>
          <w:tcPr>
            <w:tcW w:w="2430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85B9152" w14:textId="77777777" w:rsidR="00863853" w:rsidRDefault="00863853" w:rsidP="002E5739"/>
        </w:tc>
      </w:tr>
      <w:tr w:rsidR="00863853" w14:paraId="7495DDDD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EE39A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27B02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42 (</w:t>
            </w:r>
            <w:proofErr w:type="gramStart"/>
            <w:r>
              <w:rPr>
                <w:sz w:val="18"/>
              </w:rPr>
              <w:t>69.7 )</w:t>
            </w:r>
            <w:proofErr w:type="gramEnd"/>
          </w:p>
        </w:tc>
        <w:tc>
          <w:tcPr>
            <w:tcW w:w="198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9D062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49 (30.3)</w:t>
            </w:r>
          </w:p>
        </w:tc>
        <w:tc>
          <w:tcPr>
            <w:tcW w:w="243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020565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3A6D3D16" w14:textId="77777777" w:rsidTr="002E5739">
        <w:trPr>
          <w:trHeight w:val="30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6D4FF6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Age (years)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0A160C3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0A1539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DCF343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3EDF2D3B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CD567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5-24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7B45D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4 (70.0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33E3F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 (30.0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BD227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4 (</w:t>
            </w:r>
            <w:proofErr w:type="gramStart"/>
            <w:r>
              <w:rPr>
                <w:sz w:val="18"/>
              </w:rPr>
              <w:t>0.77 ,</w:t>
            </w:r>
            <w:proofErr w:type="gramEnd"/>
            <w:r>
              <w:rPr>
                <w:sz w:val="18"/>
              </w:rPr>
              <w:t xml:space="preserve"> 1.40)</w:t>
            </w:r>
          </w:p>
        </w:tc>
      </w:tr>
      <w:tr w:rsidR="00863853" w14:paraId="11A6C32D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D704A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5-29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DA5AC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2 (69.6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DA460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4 (30.4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BD9FC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3 (</w:t>
            </w:r>
            <w:proofErr w:type="gramStart"/>
            <w:r>
              <w:rPr>
                <w:sz w:val="18"/>
              </w:rPr>
              <w:t>0.84 ,</w:t>
            </w:r>
            <w:proofErr w:type="gramEnd"/>
            <w:r>
              <w:rPr>
                <w:sz w:val="18"/>
              </w:rPr>
              <w:t xml:space="preserve"> 1.27)</w:t>
            </w:r>
          </w:p>
        </w:tc>
      </w:tr>
      <w:tr w:rsidR="00863853" w14:paraId="49550133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9A45D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0-39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A759D7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04 (74.3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D27F5E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6 (25.7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11F79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0 (</w:t>
            </w:r>
            <w:proofErr w:type="gramStart"/>
            <w:r>
              <w:rPr>
                <w:sz w:val="18"/>
              </w:rPr>
              <w:t>0.97 ,</w:t>
            </w:r>
            <w:proofErr w:type="gramEnd"/>
            <w:r>
              <w:rPr>
                <w:sz w:val="18"/>
              </w:rPr>
              <w:t xml:space="preserve"> 1.25)</w:t>
            </w:r>
          </w:p>
        </w:tc>
      </w:tr>
      <w:tr w:rsidR="00863853" w14:paraId="65AA38AF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1BE01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0+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708EA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92 (67.4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61E3EC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93 (32.6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15BB13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ref </w:t>
            </w:r>
          </w:p>
        </w:tc>
      </w:tr>
      <w:tr w:rsidR="00863853" w14:paraId="70DB4243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4D8A48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Race/Ethnicity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BEDDE7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53900E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CA3836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65166BB5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689EB9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Black, non-Hispanic/Latin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1FE56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4 (72.3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6AFBF2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3 (27.7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456A9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9 (</w:t>
            </w:r>
            <w:proofErr w:type="gramStart"/>
            <w:r>
              <w:rPr>
                <w:sz w:val="18"/>
              </w:rPr>
              <w:t>0.89 ,</w:t>
            </w:r>
            <w:proofErr w:type="gramEnd"/>
            <w:r>
              <w:rPr>
                <w:sz w:val="18"/>
              </w:rPr>
              <w:t xml:space="preserve"> 1.32)</w:t>
            </w:r>
          </w:p>
        </w:tc>
      </w:tr>
      <w:tr w:rsidR="00863853" w14:paraId="0B3EE5D6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2EE49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Hispanic or Latin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03FC3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61 (74.4) 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5EF02B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1 (25.6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D48570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2 (</w:t>
            </w:r>
            <w:proofErr w:type="gramStart"/>
            <w:r>
              <w:rPr>
                <w:sz w:val="18"/>
              </w:rPr>
              <w:t>0.96 ,</w:t>
            </w:r>
            <w:proofErr w:type="gramEnd"/>
            <w:r>
              <w:rPr>
                <w:sz w:val="18"/>
              </w:rPr>
              <w:t xml:space="preserve"> 1.30)</w:t>
            </w:r>
          </w:p>
        </w:tc>
      </w:tr>
      <w:tr w:rsidR="00863853" w14:paraId="2620FA55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703EAD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White, non-Hispanic/Latin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54A7A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08 (66.7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6B1577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04 (33.3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752BE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612565C1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A304D1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Other or multiple race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A097C3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5 (79.5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EFFBB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9 (20.5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976C6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9 (</w:t>
            </w:r>
            <w:proofErr w:type="gramStart"/>
            <w:r>
              <w:rPr>
                <w:sz w:val="18"/>
              </w:rPr>
              <w:t>1.01 ,</w:t>
            </w:r>
            <w:proofErr w:type="gramEnd"/>
            <w:r>
              <w:rPr>
                <w:sz w:val="18"/>
              </w:rPr>
              <w:t xml:space="preserve"> 1.41)</w:t>
            </w:r>
          </w:p>
        </w:tc>
      </w:tr>
      <w:tr w:rsidR="00863853" w14:paraId="4807DAF7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BD96DE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Health insurance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51C938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2A14BE0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E8A4D3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01954C80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6804E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ne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191F81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2 (81.5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E6D40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 (18.5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611CA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6 (</w:t>
            </w:r>
            <w:proofErr w:type="gramStart"/>
            <w:r>
              <w:rPr>
                <w:sz w:val="18"/>
              </w:rPr>
              <w:t>0.96 ,</w:t>
            </w:r>
            <w:proofErr w:type="gramEnd"/>
            <w:r>
              <w:rPr>
                <w:sz w:val="18"/>
              </w:rPr>
              <w:t xml:space="preserve"> 1.41)</w:t>
            </w:r>
          </w:p>
        </w:tc>
      </w:tr>
      <w:tr w:rsidR="00863853" w14:paraId="391C7CBB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7A47A7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Private only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BFA979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63 (70.1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95A2C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12 (29.9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292142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6F0244E2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E9D3E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Public only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71FCD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6 (67.6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4FE5E8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2 (32.4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7C923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6 (</w:t>
            </w:r>
            <w:proofErr w:type="gramStart"/>
            <w:r>
              <w:rPr>
                <w:sz w:val="18"/>
              </w:rPr>
              <w:t>0.81 ,</w:t>
            </w:r>
            <w:proofErr w:type="gramEnd"/>
            <w:r>
              <w:rPr>
                <w:sz w:val="18"/>
              </w:rPr>
              <w:t xml:space="preserve"> 1.15)</w:t>
            </w:r>
          </w:p>
        </w:tc>
      </w:tr>
      <w:tr w:rsidR="00863853" w14:paraId="63782CDA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198A7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Other or multiple insurance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FE0B9B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9 (50.0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42535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9 (50.0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A83F5C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71 (</w:t>
            </w:r>
            <w:proofErr w:type="gramStart"/>
            <w:r>
              <w:rPr>
                <w:sz w:val="18"/>
              </w:rPr>
              <w:t>0.45 ,</w:t>
            </w:r>
            <w:proofErr w:type="gramEnd"/>
            <w:r>
              <w:rPr>
                <w:sz w:val="18"/>
              </w:rPr>
              <w:t xml:space="preserve"> 1.14)</w:t>
            </w:r>
          </w:p>
        </w:tc>
      </w:tr>
      <w:tr w:rsidR="00863853" w14:paraId="3675C5A8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5DA06F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NCHS urban-rural category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6E071C0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B78D221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5220DBB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35880802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2C884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Large central metr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A75329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79 (70.2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D2264B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76 (29.8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B7E40C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19F0990C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EA7F5F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Large fringe metr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C94CCC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7 (67.7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3805D9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2 (32.3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9309E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6 (</w:t>
            </w:r>
            <w:proofErr w:type="gramStart"/>
            <w:r>
              <w:rPr>
                <w:sz w:val="18"/>
              </w:rPr>
              <w:t>0.82 ,</w:t>
            </w:r>
            <w:proofErr w:type="gramEnd"/>
            <w:r>
              <w:rPr>
                <w:sz w:val="18"/>
              </w:rPr>
              <w:t xml:space="preserve"> 1.13)</w:t>
            </w:r>
          </w:p>
        </w:tc>
      </w:tr>
      <w:tr w:rsidR="00863853" w14:paraId="79D164E8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E2C340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Medium metr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0D3F19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2 (66.7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DE8F96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6 (33.3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DB5282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5 (</w:t>
            </w:r>
            <w:proofErr w:type="gramStart"/>
            <w:r>
              <w:rPr>
                <w:sz w:val="18"/>
              </w:rPr>
              <w:t>0.80 ,</w:t>
            </w:r>
            <w:proofErr w:type="gramEnd"/>
            <w:r>
              <w:rPr>
                <w:sz w:val="18"/>
              </w:rPr>
              <w:t xml:space="preserve"> 1.13)</w:t>
            </w:r>
          </w:p>
        </w:tc>
      </w:tr>
      <w:tr w:rsidR="00863853" w14:paraId="1BC3C11C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119203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Small metr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F5318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3 (74.2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87AACC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8 (25.8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438EA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6 (</w:t>
            </w:r>
            <w:proofErr w:type="gramStart"/>
            <w:r>
              <w:rPr>
                <w:sz w:val="18"/>
              </w:rPr>
              <w:t>0.85 ,</w:t>
            </w:r>
            <w:proofErr w:type="gramEnd"/>
            <w:r>
              <w:rPr>
                <w:sz w:val="18"/>
              </w:rPr>
              <w:t xml:space="preserve"> 1.32)</w:t>
            </w:r>
          </w:p>
        </w:tc>
      </w:tr>
      <w:tr w:rsidR="00863853" w14:paraId="388A6704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D403F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Micropolitan and non-core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AA29A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1 (75.0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0CA13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7 (25.0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929C7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7 (</w:t>
            </w:r>
            <w:proofErr w:type="gramStart"/>
            <w:r>
              <w:rPr>
                <w:sz w:val="18"/>
              </w:rPr>
              <w:t>0.85 ,</w:t>
            </w:r>
            <w:proofErr w:type="gramEnd"/>
            <w:r>
              <w:rPr>
                <w:sz w:val="18"/>
              </w:rPr>
              <w:t xml:space="preserve"> 1.34)</w:t>
            </w:r>
          </w:p>
        </w:tc>
      </w:tr>
      <w:tr w:rsidR="00863853" w14:paraId="60191619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9EC4BE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ensus region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EE8104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D8680C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E1C55EC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745F092E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71B55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rtheast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46B8E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65 (70.7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A3037C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7 (29.3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D8C08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301F0064" w14:textId="77777777" w:rsidTr="002E5739">
        <w:trPr>
          <w:trHeight w:val="269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F0199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Midwest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1223F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53 (66.3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F9EB6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7 (33.8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AC7DAB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4 (</w:t>
            </w:r>
            <w:proofErr w:type="gramStart"/>
            <w:r>
              <w:rPr>
                <w:sz w:val="18"/>
              </w:rPr>
              <w:t>0.76 ,</w:t>
            </w:r>
            <w:proofErr w:type="gramEnd"/>
            <w:r>
              <w:rPr>
                <w:sz w:val="18"/>
              </w:rPr>
              <w:t xml:space="preserve"> 1.15)</w:t>
            </w:r>
          </w:p>
        </w:tc>
      </w:tr>
      <w:tr w:rsidR="00863853" w14:paraId="79142F16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5EC89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South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42B8B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39 (73.9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DB4956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9 (26.1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D54DB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5 (</w:t>
            </w:r>
            <w:proofErr w:type="gramStart"/>
            <w:r>
              <w:rPr>
                <w:sz w:val="18"/>
              </w:rPr>
              <w:t>0.89 ,</w:t>
            </w:r>
            <w:proofErr w:type="gramEnd"/>
            <w:r>
              <w:rPr>
                <w:sz w:val="18"/>
              </w:rPr>
              <w:t xml:space="preserve"> 1.22)</w:t>
            </w:r>
          </w:p>
        </w:tc>
      </w:tr>
      <w:tr w:rsidR="00863853" w14:paraId="7746C102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65F609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West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40A708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85 (64.9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F8BD0C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6 (35.1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1D5EF3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2 (</w:t>
            </w:r>
            <w:proofErr w:type="gramStart"/>
            <w:r>
              <w:rPr>
                <w:sz w:val="18"/>
              </w:rPr>
              <w:t>0.77 ,</w:t>
            </w:r>
            <w:proofErr w:type="gramEnd"/>
            <w:r>
              <w:rPr>
                <w:sz w:val="18"/>
              </w:rPr>
              <w:t xml:space="preserve"> 1.10)</w:t>
            </w:r>
          </w:p>
        </w:tc>
      </w:tr>
      <w:tr w:rsidR="00863853" w14:paraId="6A922583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67541F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STI diagnosis in past 12 month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1326C4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C310A2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A61F21E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7D785C34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3B610C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AE2AE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63 (68.7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6B1023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20 (31.3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FAEBC3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646E4978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D76344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ABF2A6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79 (73.1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2C9AEB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9 (26.9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41914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7 (</w:t>
            </w:r>
            <w:proofErr w:type="gramStart"/>
            <w:r>
              <w:rPr>
                <w:sz w:val="18"/>
              </w:rPr>
              <w:t>0.93 ,</w:t>
            </w:r>
            <w:proofErr w:type="gramEnd"/>
            <w:r>
              <w:rPr>
                <w:sz w:val="18"/>
              </w:rPr>
              <w:t xml:space="preserve"> 1.22)</w:t>
            </w:r>
          </w:p>
        </w:tc>
      </w:tr>
      <w:tr w:rsidR="00863853" w14:paraId="292089A6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057F4B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ondomless anal sex in past 12 month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BF1665E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6F10363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71B9B45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69FEB89F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04D682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A107D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44 (66.7) 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B5B57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2 (33.3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00711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2A9E2D03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FDA57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C0DFA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98 (70.1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E50F06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27 (29.9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2232DB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5 (</w:t>
            </w:r>
            <w:proofErr w:type="gramStart"/>
            <w:r>
              <w:rPr>
                <w:sz w:val="18"/>
              </w:rPr>
              <w:t>0.88 ,</w:t>
            </w:r>
            <w:proofErr w:type="gramEnd"/>
            <w:r>
              <w:rPr>
                <w:sz w:val="18"/>
              </w:rPr>
              <w:t xml:space="preserve"> 1.26)</w:t>
            </w:r>
          </w:p>
        </w:tc>
      </w:tr>
      <w:tr w:rsidR="00863853" w14:paraId="7964E3FF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3189E9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Number of male sex partner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845D80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03D7A2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743D6B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3C7EF016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E8B9B5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One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D2E2B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2 (50.0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1509AB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2 (50.0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C4B36B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0E98B442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CCD46A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 or more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A1C884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20 (70.6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3A4DF5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33 (29.4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718D46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41 (</w:t>
            </w:r>
            <w:proofErr w:type="gramStart"/>
            <w:r>
              <w:rPr>
                <w:sz w:val="18"/>
              </w:rPr>
              <w:t>0.94 ,</w:t>
            </w:r>
            <w:proofErr w:type="gramEnd"/>
            <w:r>
              <w:rPr>
                <w:sz w:val="18"/>
              </w:rPr>
              <w:t xml:space="preserve"> 2.12)</w:t>
            </w:r>
          </w:p>
        </w:tc>
      </w:tr>
      <w:tr w:rsidR="00863853" w14:paraId="41D01B86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47F6CF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Any illicit drug use past 12 month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AD42AD5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87BF9BB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728584B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5F5176D7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7BCBB3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664CF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98 (66.0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A4B8B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02 (34.0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B4E20E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73A713E0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348FB0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1D3557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44 (75.4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81D3B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7 (24.6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A3595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4 (</w:t>
            </w:r>
            <w:proofErr w:type="gramStart"/>
            <w:r>
              <w:rPr>
                <w:sz w:val="18"/>
              </w:rPr>
              <w:t>1.02 ,</w:t>
            </w:r>
            <w:proofErr w:type="gramEnd"/>
            <w:r>
              <w:rPr>
                <w:sz w:val="18"/>
              </w:rPr>
              <w:t xml:space="preserve"> 1.28)</w:t>
            </w:r>
          </w:p>
        </w:tc>
      </w:tr>
      <w:tr w:rsidR="00863853" w14:paraId="015EF5AB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B27E45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Prior awareness of LA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A30DAF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50CCB7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CA4FAA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751CDA0B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034A7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4D34B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30 (66.3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CEC224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17 (33.7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EB5B5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18 (</w:t>
            </w:r>
            <w:proofErr w:type="gramStart"/>
            <w:r>
              <w:rPr>
                <w:sz w:val="18"/>
              </w:rPr>
              <w:t>1.05 ,</w:t>
            </w:r>
            <w:proofErr w:type="gramEnd"/>
            <w:r>
              <w:rPr>
                <w:sz w:val="18"/>
              </w:rPr>
              <w:t xml:space="preserve"> 1.32)</w:t>
            </w:r>
          </w:p>
        </w:tc>
      </w:tr>
      <w:tr w:rsidR="00863853" w14:paraId="260FB273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E5E15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4029E8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12 (78.3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874A8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1 (21.7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42CF1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1254324D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3D9A6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b/>
                <w:sz w:val="18"/>
              </w:rPr>
              <w:t xml:space="preserve">Current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prescription medication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584259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F61245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427B4E9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2F9CBC8C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1A7DC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Truvada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A5811E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84 (70.0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FB3F09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79 (30.0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21754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007C2581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FA1097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Descovy</w:t>
            </w:r>
            <w:proofErr w:type="spellEnd"/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65B408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50 (68.2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5C671E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70 (31.8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90D5B8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7 (</w:t>
            </w:r>
            <w:proofErr w:type="gramStart"/>
            <w:r>
              <w:rPr>
                <w:sz w:val="18"/>
              </w:rPr>
              <w:t>0.86 ,</w:t>
            </w:r>
            <w:proofErr w:type="gramEnd"/>
            <w:r>
              <w:rPr>
                <w:sz w:val="18"/>
              </w:rPr>
              <w:t xml:space="preserve"> 1.10)</w:t>
            </w:r>
          </w:p>
        </w:tc>
      </w:tr>
      <w:tr w:rsidR="00863853" w14:paraId="41182323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5B77DD6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Number of </w:t>
            </w: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doses taken in last 30 day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B634884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AE1EA17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DE2AAE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339F81EB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08CBF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&lt;15 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A855278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4 (72.1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7B97E9D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7 (27.9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23B2FA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5 (</w:t>
            </w:r>
            <w:proofErr w:type="gramStart"/>
            <w:r>
              <w:rPr>
                <w:sz w:val="18"/>
              </w:rPr>
              <w:t>0.88 ,</w:t>
            </w:r>
            <w:proofErr w:type="gramEnd"/>
            <w:r>
              <w:rPr>
                <w:sz w:val="18"/>
              </w:rPr>
              <w:t xml:space="preserve"> 1.25)</w:t>
            </w:r>
          </w:p>
        </w:tc>
      </w:tr>
      <w:tr w:rsidR="00863853" w14:paraId="5A8FD471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947D7F6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6-29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434BCB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82 (70.7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638120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4 (29.3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1902D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.03 (</w:t>
            </w:r>
            <w:proofErr w:type="gramStart"/>
            <w:r>
              <w:rPr>
                <w:sz w:val="18"/>
              </w:rPr>
              <w:t>0.90 ,</w:t>
            </w:r>
            <w:proofErr w:type="gramEnd"/>
            <w:r>
              <w:rPr>
                <w:sz w:val="18"/>
              </w:rPr>
              <w:t xml:space="preserve"> 1.18)</w:t>
            </w:r>
          </w:p>
        </w:tc>
      </w:tr>
      <w:tr w:rsidR="00863853" w14:paraId="4C2814AF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AD5CC11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702878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08 (68.6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7175B8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95 (31.4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2031EC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  <w:tr w:rsidR="00863853" w14:paraId="0BD204B9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8AE516B" w14:textId="77777777" w:rsidR="00863853" w:rsidRDefault="00863853" w:rsidP="002E5739">
            <w:pPr>
              <w:spacing w:line="276" w:lineRule="auto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PrEP</w:t>
            </w:r>
            <w:proofErr w:type="spellEnd"/>
            <w:r>
              <w:rPr>
                <w:b/>
                <w:sz w:val="18"/>
              </w:rPr>
              <w:t xml:space="preserve"> duration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2765987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15559D8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64B074" w14:textId="77777777" w:rsidR="00863853" w:rsidRDefault="00863853" w:rsidP="002E5739">
            <w:pPr>
              <w:spacing w:line="276" w:lineRule="auto"/>
              <w:rPr>
                <w:sz w:val="18"/>
              </w:rPr>
            </w:pPr>
          </w:p>
        </w:tc>
      </w:tr>
      <w:tr w:rsidR="00863853" w14:paraId="15840D67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0BD1A0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Less than 2 month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775A53E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34 (68.0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751054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6 (32.0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A435E4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93 (</w:t>
            </w:r>
            <w:proofErr w:type="gramStart"/>
            <w:r>
              <w:rPr>
                <w:sz w:val="18"/>
              </w:rPr>
              <w:t>0.76 ,</w:t>
            </w:r>
            <w:proofErr w:type="gramEnd"/>
            <w:r>
              <w:rPr>
                <w:sz w:val="18"/>
              </w:rPr>
              <w:t xml:space="preserve"> 1.14)</w:t>
            </w:r>
          </w:p>
        </w:tc>
      </w:tr>
      <w:tr w:rsidR="00863853" w14:paraId="02846692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602F2D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 to 6 month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A2A4A4A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7 (62.7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370D73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8 (37.3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AFD4D1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6 (</w:t>
            </w:r>
            <w:proofErr w:type="gramStart"/>
            <w:r>
              <w:rPr>
                <w:sz w:val="18"/>
              </w:rPr>
              <w:t>0.71 ,</w:t>
            </w:r>
            <w:proofErr w:type="gramEnd"/>
            <w:r>
              <w:rPr>
                <w:sz w:val="18"/>
              </w:rPr>
              <w:t xml:space="preserve"> 1.04)</w:t>
            </w:r>
          </w:p>
        </w:tc>
      </w:tr>
      <w:tr w:rsidR="00863853" w14:paraId="46D8F146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5FAD62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7 to 12 months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D8B40DF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41 (65.1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244ABA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2 (34.9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F7A6DF3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0.89 (</w:t>
            </w:r>
            <w:proofErr w:type="gramStart"/>
            <w:r>
              <w:rPr>
                <w:sz w:val="18"/>
              </w:rPr>
              <w:t>0.74 ,</w:t>
            </w:r>
            <w:proofErr w:type="gramEnd"/>
            <w:r>
              <w:rPr>
                <w:sz w:val="18"/>
              </w:rPr>
              <w:t xml:space="preserve"> 1.09)</w:t>
            </w:r>
          </w:p>
        </w:tc>
      </w:tr>
      <w:tr w:rsidR="00863853" w14:paraId="325B0B13" w14:textId="77777777" w:rsidTr="002E5739">
        <w:trPr>
          <w:trHeight w:val="290"/>
        </w:trPr>
        <w:tc>
          <w:tcPr>
            <w:tcW w:w="2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ACD6C9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12 months or more</w:t>
            </w:r>
          </w:p>
        </w:tc>
        <w:tc>
          <w:tcPr>
            <w:tcW w:w="18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0B89405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219 (72.8)</w:t>
            </w:r>
          </w:p>
        </w:tc>
        <w:tc>
          <w:tcPr>
            <w:tcW w:w="19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41343BB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82 (27.2)</w:t>
            </w:r>
          </w:p>
        </w:tc>
        <w:tc>
          <w:tcPr>
            <w:tcW w:w="243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1A3474" w14:textId="77777777" w:rsidR="00863853" w:rsidRDefault="00863853" w:rsidP="002E5739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f</w:t>
            </w:r>
          </w:p>
        </w:tc>
      </w:tr>
    </w:tbl>
    <w:p w14:paraId="69C4B5EF" w14:textId="77777777" w:rsidR="00863853" w:rsidRDefault="00863853" w:rsidP="00863853">
      <w:pPr>
        <w:spacing w:line="240" w:lineRule="auto"/>
        <w:rPr>
          <w:sz w:val="18"/>
        </w:rPr>
      </w:pPr>
      <w:r>
        <w:rPr>
          <w:sz w:val="18"/>
        </w:rPr>
        <w:t>*Abbreviations: NCHS: National Center for Health Statistics, NHBS; National HIV Behavioral Surveillance,</w:t>
      </w:r>
    </w:p>
    <w:p w14:paraId="3A849074" w14:textId="2FE9FC2D" w:rsidR="00863853" w:rsidRDefault="00863853" w:rsidP="00863853">
      <w:pPr>
        <w:spacing w:line="240" w:lineRule="auto"/>
        <w:rPr>
          <w:sz w:val="18"/>
        </w:rPr>
      </w:pPr>
      <w:r>
        <w:rPr>
          <w:sz w:val="18"/>
        </w:rPr>
        <w:t xml:space="preserve">STI: Sexually Transmitted Infections, </w:t>
      </w:r>
      <w:proofErr w:type="spellStart"/>
      <w:proofErr w:type="gramStart"/>
      <w:r>
        <w:rPr>
          <w:sz w:val="18"/>
        </w:rPr>
        <w:t>PrEP</w:t>
      </w:r>
      <w:proofErr w:type="spellEnd"/>
      <w:r>
        <w:rPr>
          <w:sz w:val="18"/>
        </w:rPr>
        <w:t xml:space="preserve"> :Pre</w:t>
      </w:r>
      <w:proofErr w:type="gramEnd"/>
      <w:r>
        <w:rPr>
          <w:sz w:val="18"/>
        </w:rPr>
        <w:t>-exposure prophylaxis</w:t>
      </w:r>
      <w:r w:rsidR="00C475A9">
        <w:rPr>
          <w:sz w:val="18"/>
        </w:rPr>
        <w:t>; PR: Pre</w:t>
      </w:r>
      <w:r w:rsidR="00747724">
        <w:rPr>
          <w:sz w:val="18"/>
        </w:rPr>
        <w:t>valence Ratio</w:t>
      </w:r>
    </w:p>
    <w:p w14:paraId="5B0AA1FE" w14:textId="77777777" w:rsidR="00565E38" w:rsidRDefault="00565E38" w:rsidP="00863853">
      <w:pPr>
        <w:spacing w:line="240" w:lineRule="auto"/>
        <w:rPr>
          <w:sz w:val="18"/>
        </w:rPr>
      </w:pPr>
    </w:p>
    <w:p w14:paraId="03052139" w14:textId="77777777" w:rsidR="00565E38" w:rsidRDefault="00565E38" w:rsidP="00863853">
      <w:pPr>
        <w:spacing w:line="240" w:lineRule="auto"/>
        <w:rPr>
          <w:sz w:val="18"/>
        </w:rPr>
      </w:pPr>
    </w:p>
    <w:p w14:paraId="5F43D8AE" w14:textId="77777777" w:rsidR="00565E38" w:rsidRDefault="00565E38" w:rsidP="00863853">
      <w:pPr>
        <w:spacing w:line="240" w:lineRule="auto"/>
        <w:rPr>
          <w:sz w:val="18"/>
        </w:rPr>
      </w:pPr>
    </w:p>
    <w:p w14:paraId="4C061F69" w14:textId="77777777" w:rsidR="00565E38" w:rsidRDefault="00565E38" w:rsidP="00863853">
      <w:pPr>
        <w:spacing w:line="240" w:lineRule="auto"/>
        <w:rPr>
          <w:sz w:val="18"/>
        </w:rPr>
      </w:pPr>
    </w:p>
    <w:p w14:paraId="07D19F54" w14:textId="77777777" w:rsidR="00565E38" w:rsidRDefault="00565E38" w:rsidP="00863853">
      <w:pPr>
        <w:spacing w:line="240" w:lineRule="auto"/>
        <w:rPr>
          <w:sz w:val="18"/>
        </w:rPr>
      </w:pPr>
    </w:p>
    <w:p w14:paraId="3B597C23" w14:textId="77777777" w:rsidR="00565E38" w:rsidRDefault="00565E38" w:rsidP="00863853">
      <w:pPr>
        <w:spacing w:line="240" w:lineRule="auto"/>
        <w:rPr>
          <w:sz w:val="18"/>
        </w:rPr>
      </w:pPr>
    </w:p>
    <w:p w14:paraId="4B1C4F66" w14:textId="77777777" w:rsidR="00565E38" w:rsidRDefault="00565E38" w:rsidP="00863853">
      <w:pPr>
        <w:spacing w:line="240" w:lineRule="auto"/>
        <w:rPr>
          <w:sz w:val="18"/>
        </w:rPr>
      </w:pPr>
    </w:p>
    <w:p w14:paraId="7405EC95" w14:textId="77777777" w:rsidR="00565E38" w:rsidRDefault="00565E38" w:rsidP="00863853">
      <w:pPr>
        <w:spacing w:line="240" w:lineRule="auto"/>
        <w:rPr>
          <w:sz w:val="18"/>
        </w:rPr>
      </w:pPr>
    </w:p>
    <w:p w14:paraId="3F49B5A5" w14:textId="77777777" w:rsidR="00565E38" w:rsidRDefault="00565E38" w:rsidP="00863853">
      <w:pPr>
        <w:spacing w:line="240" w:lineRule="auto"/>
        <w:rPr>
          <w:sz w:val="18"/>
        </w:rPr>
      </w:pPr>
    </w:p>
    <w:p w14:paraId="33CF9B0F" w14:textId="77777777" w:rsidR="00565E38" w:rsidRDefault="00565E38" w:rsidP="00863853">
      <w:pPr>
        <w:spacing w:line="240" w:lineRule="auto"/>
        <w:rPr>
          <w:sz w:val="18"/>
        </w:rPr>
      </w:pPr>
    </w:p>
    <w:p w14:paraId="23F7B7CC" w14:textId="77777777" w:rsidR="000739FE" w:rsidRDefault="000739FE" w:rsidP="00863853">
      <w:pPr>
        <w:spacing w:line="240" w:lineRule="auto"/>
        <w:rPr>
          <w:sz w:val="18"/>
        </w:rPr>
      </w:pPr>
    </w:p>
    <w:p w14:paraId="5A2C7213" w14:textId="77777777" w:rsidR="00452C60" w:rsidRDefault="00452C60" w:rsidP="00863853">
      <w:pPr>
        <w:spacing w:line="240" w:lineRule="auto"/>
        <w:rPr>
          <w:sz w:val="18"/>
        </w:rPr>
      </w:pPr>
    </w:p>
    <w:sectPr w:rsidR="00452C6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B54B7" w14:textId="77777777" w:rsidR="00EE370A" w:rsidRDefault="00EE370A">
      <w:pPr>
        <w:spacing w:after="0" w:line="240" w:lineRule="auto"/>
      </w:pPr>
      <w:r>
        <w:separator/>
      </w:r>
    </w:p>
  </w:endnote>
  <w:endnote w:type="continuationSeparator" w:id="0">
    <w:p w14:paraId="15C1477F" w14:textId="77777777" w:rsidR="00EE370A" w:rsidRDefault="00EE3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BF97A" w14:textId="77777777" w:rsidR="00E66EEF" w:rsidRDefault="0086385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E7EACAB" w14:textId="77777777" w:rsidR="00E66EEF" w:rsidRDefault="00E66E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48291" w14:textId="77777777" w:rsidR="00EE370A" w:rsidRDefault="00EE370A">
      <w:pPr>
        <w:spacing w:after="0" w:line="240" w:lineRule="auto"/>
      </w:pPr>
      <w:r>
        <w:separator/>
      </w:r>
    </w:p>
  </w:footnote>
  <w:footnote w:type="continuationSeparator" w:id="0">
    <w:p w14:paraId="7538B81A" w14:textId="77777777" w:rsidR="00EE370A" w:rsidRDefault="00EE37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D5C87"/>
    <w:multiLevelType w:val="hybridMultilevel"/>
    <w:tmpl w:val="6EDAF8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653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26"/>
    <w:rsid w:val="00017E9E"/>
    <w:rsid w:val="000244B8"/>
    <w:rsid w:val="000477B5"/>
    <w:rsid w:val="00055434"/>
    <w:rsid w:val="0006719E"/>
    <w:rsid w:val="000739FE"/>
    <w:rsid w:val="000A01EB"/>
    <w:rsid w:val="000E01D4"/>
    <w:rsid w:val="00105328"/>
    <w:rsid w:val="00120882"/>
    <w:rsid w:val="00121537"/>
    <w:rsid w:val="0012625D"/>
    <w:rsid w:val="00145BBC"/>
    <w:rsid w:val="00166E37"/>
    <w:rsid w:val="001922B6"/>
    <w:rsid w:val="001D5EBC"/>
    <w:rsid w:val="001F67B5"/>
    <w:rsid w:val="00214AF9"/>
    <w:rsid w:val="0023132C"/>
    <w:rsid w:val="00245DE1"/>
    <w:rsid w:val="00246D34"/>
    <w:rsid w:val="002618A5"/>
    <w:rsid w:val="002A1B7E"/>
    <w:rsid w:val="002C1AA7"/>
    <w:rsid w:val="002C2212"/>
    <w:rsid w:val="002C775F"/>
    <w:rsid w:val="002D28EB"/>
    <w:rsid w:val="002D4621"/>
    <w:rsid w:val="002F1F5B"/>
    <w:rsid w:val="00302584"/>
    <w:rsid w:val="0032160C"/>
    <w:rsid w:val="003270B2"/>
    <w:rsid w:val="00331CAB"/>
    <w:rsid w:val="00333030"/>
    <w:rsid w:val="00333D76"/>
    <w:rsid w:val="003449B4"/>
    <w:rsid w:val="0037134D"/>
    <w:rsid w:val="0039157C"/>
    <w:rsid w:val="00393A60"/>
    <w:rsid w:val="003A54A3"/>
    <w:rsid w:val="003B438B"/>
    <w:rsid w:val="003C78E4"/>
    <w:rsid w:val="003E1131"/>
    <w:rsid w:val="00406481"/>
    <w:rsid w:val="00417879"/>
    <w:rsid w:val="00452C60"/>
    <w:rsid w:val="00473417"/>
    <w:rsid w:val="00476296"/>
    <w:rsid w:val="004843AF"/>
    <w:rsid w:val="004B4D3E"/>
    <w:rsid w:val="004B63F5"/>
    <w:rsid w:val="004D1FF3"/>
    <w:rsid w:val="004F77CA"/>
    <w:rsid w:val="00504DE0"/>
    <w:rsid w:val="00515526"/>
    <w:rsid w:val="00520B54"/>
    <w:rsid w:val="00535CFB"/>
    <w:rsid w:val="005653D0"/>
    <w:rsid w:val="00565E38"/>
    <w:rsid w:val="00567753"/>
    <w:rsid w:val="00574860"/>
    <w:rsid w:val="00585DCC"/>
    <w:rsid w:val="0059363C"/>
    <w:rsid w:val="00593661"/>
    <w:rsid w:val="005A1305"/>
    <w:rsid w:val="005B75A7"/>
    <w:rsid w:val="006116FA"/>
    <w:rsid w:val="0064116E"/>
    <w:rsid w:val="00651645"/>
    <w:rsid w:val="00654719"/>
    <w:rsid w:val="00672741"/>
    <w:rsid w:val="00692167"/>
    <w:rsid w:val="006972D1"/>
    <w:rsid w:val="006A4B71"/>
    <w:rsid w:val="006E31AD"/>
    <w:rsid w:val="006F4E36"/>
    <w:rsid w:val="00702FC7"/>
    <w:rsid w:val="00716059"/>
    <w:rsid w:val="00717C2D"/>
    <w:rsid w:val="00720DAD"/>
    <w:rsid w:val="007350C6"/>
    <w:rsid w:val="00744286"/>
    <w:rsid w:val="00747724"/>
    <w:rsid w:val="00750294"/>
    <w:rsid w:val="007603BE"/>
    <w:rsid w:val="00776CAA"/>
    <w:rsid w:val="007A57BE"/>
    <w:rsid w:val="00821840"/>
    <w:rsid w:val="00841C41"/>
    <w:rsid w:val="00863853"/>
    <w:rsid w:val="00875D9F"/>
    <w:rsid w:val="00882155"/>
    <w:rsid w:val="008936C4"/>
    <w:rsid w:val="008B37DD"/>
    <w:rsid w:val="008B77C8"/>
    <w:rsid w:val="008D5D44"/>
    <w:rsid w:val="008E4B06"/>
    <w:rsid w:val="008F46C9"/>
    <w:rsid w:val="00922C71"/>
    <w:rsid w:val="00935CB0"/>
    <w:rsid w:val="00953792"/>
    <w:rsid w:val="009569E4"/>
    <w:rsid w:val="00963909"/>
    <w:rsid w:val="00990295"/>
    <w:rsid w:val="009C74B6"/>
    <w:rsid w:val="009E2D6D"/>
    <w:rsid w:val="009F059D"/>
    <w:rsid w:val="009F0F7D"/>
    <w:rsid w:val="00A32D23"/>
    <w:rsid w:val="00A415DD"/>
    <w:rsid w:val="00A94CEA"/>
    <w:rsid w:val="00AC425B"/>
    <w:rsid w:val="00AD5F09"/>
    <w:rsid w:val="00AD61CF"/>
    <w:rsid w:val="00B52DD8"/>
    <w:rsid w:val="00BB347F"/>
    <w:rsid w:val="00BC6B87"/>
    <w:rsid w:val="00BD20E5"/>
    <w:rsid w:val="00BE61A8"/>
    <w:rsid w:val="00C00CD8"/>
    <w:rsid w:val="00C0773B"/>
    <w:rsid w:val="00C16EF1"/>
    <w:rsid w:val="00C17434"/>
    <w:rsid w:val="00C2167D"/>
    <w:rsid w:val="00C2236A"/>
    <w:rsid w:val="00C401EB"/>
    <w:rsid w:val="00C475A9"/>
    <w:rsid w:val="00C54DAF"/>
    <w:rsid w:val="00C6354A"/>
    <w:rsid w:val="00C9145A"/>
    <w:rsid w:val="00CB5A9C"/>
    <w:rsid w:val="00CC4D56"/>
    <w:rsid w:val="00CD3C3D"/>
    <w:rsid w:val="00CE0D23"/>
    <w:rsid w:val="00CE456D"/>
    <w:rsid w:val="00CF48FF"/>
    <w:rsid w:val="00D048FF"/>
    <w:rsid w:val="00D206A4"/>
    <w:rsid w:val="00D2333F"/>
    <w:rsid w:val="00D23EEA"/>
    <w:rsid w:val="00D36669"/>
    <w:rsid w:val="00D401E0"/>
    <w:rsid w:val="00D57A2C"/>
    <w:rsid w:val="00D65CDD"/>
    <w:rsid w:val="00D8104E"/>
    <w:rsid w:val="00D877F2"/>
    <w:rsid w:val="00D9009A"/>
    <w:rsid w:val="00D96C2A"/>
    <w:rsid w:val="00DA6E13"/>
    <w:rsid w:val="00DB3515"/>
    <w:rsid w:val="00DB4263"/>
    <w:rsid w:val="00DD5059"/>
    <w:rsid w:val="00DE3180"/>
    <w:rsid w:val="00E10C8C"/>
    <w:rsid w:val="00E269F2"/>
    <w:rsid w:val="00E34FA6"/>
    <w:rsid w:val="00E36905"/>
    <w:rsid w:val="00E52171"/>
    <w:rsid w:val="00E642A1"/>
    <w:rsid w:val="00E64BCD"/>
    <w:rsid w:val="00E66EEF"/>
    <w:rsid w:val="00E7550A"/>
    <w:rsid w:val="00E81CD8"/>
    <w:rsid w:val="00E85463"/>
    <w:rsid w:val="00E94895"/>
    <w:rsid w:val="00EB24A3"/>
    <w:rsid w:val="00EB4A6E"/>
    <w:rsid w:val="00EB6CFD"/>
    <w:rsid w:val="00EC3B35"/>
    <w:rsid w:val="00EE370A"/>
    <w:rsid w:val="00EF2178"/>
    <w:rsid w:val="00F11264"/>
    <w:rsid w:val="00F5703A"/>
    <w:rsid w:val="00F649B5"/>
    <w:rsid w:val="00F7226C"/>
    <w:rsid w:val="00F93DA8"/>
    <w:rsid w:val="00FE252E"/>
    <w:rsid w:val="00FE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30F008"/>
  <w15:chartTrackingRefBased/>
  <w15:docId w15:val="{4896D270-861E-460A-82EC-098BD0211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853"/>
    <w:rPr>
      <w:rFonts w:ascii="Calibri" w:eastAsia="Times New Roman" w:hAnsi="Calibri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anob">
    <w:name w:val="aranob"/>
    <w:basedOn w:val="DefaultParagraphFont"/>
    <w:rsid w:val="009F0F7D"/>
  </w:style>
  <w:style w:type="character" w:styleId="Hyperlink">
    <w:name w:val="Hyperlink"/>
    <w:basedOn w:val="DefaultParagraphFont"/>
    <w:uiPriority w:val="99"/>
    <w:semiHidden/>
    <w:unhideWhenUsed/>
    <w:rsid w:val="009F0F7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4B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B06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B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B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B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B06"/>
    <w:rPr>
      <w:rFonts w:ascii="Segoe UI" w:hAnsi="Segoe UI" w:cs="Segoe UI"/>
      <w:sz w:val="18"/>
      <w:szCs w:val="18"/>
    </w:rPr>
  </w:style>
  <w:style w:type="table" w:customStyle="1" w:styleId="Table">
    <w:name w:val="Table"/>
    <w:qFormat/>
    <w:rsid w:val="008638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qFormat/>
    <w:rsid w:val="00863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63853"/>
    <w:rPr>
      <w:rFonts w:ascii="Calibri" w:eastAsia="Times New Roman" w:hAnsi="Calibri" w:cs="Times New Roman"/>
      <w:szCs w:val="20"/>
    </w:rPr>
  </w:style>
  <w:style w:type="paragraph" w:styleId="ListParagraph">
    <w:name w:val="List Paragraph"/>
    <w:basedOn w:val="Normal"/>
    <w:uiPriority w:val="34"/>
    <w:qFormat/>
    <w:rsid w:val="00476296"/>
    <w:pPr>
      <w:ind w:left="720"/>
      <w:contextualSpacing/>
    </w:pPr>
  </w:style>
  <w:style w:type="paragraph" w:styleId="Revision">
    <w:name w:val="Revision"/>
    <w:hidden/>
    <w:uiPriority w:val="99"/>
    <w:semiHidden/>
    <w:rsid w:val="00476296"/>
    <w:pPr>
      <w:spacing w:after="0" w:line="240" w:lineRule="auto"/>
    </w:pPr>
    <w:rPr>
      <w:rFonts w:ascii="Calibri" w:eastAsia="Times New Roman" w:hAnsi="Calibri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5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ek, Duygu</dc:creator>
  <cp:keywords/>
  <dc:description/>
  <cp:lastModifiedBy>Islek, Duygu</cp:lastModifiedBy>
  <cp:revision>2</cp:revision>
  <dcterms:created xsi:type="dcterms:W3CDTF">2024-11-12T19:07:00Z</dcterms:created>
  <dcterms:modified xsi:type="dcterms:W3CDTF">2024-11-12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702ab9fc3295b918e2e60488bd9610930fc73ac983db691d1ffd24850e616e</vt:lpwstr>
  </property>
</Properties>
</file>